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13B" w:rsidRPr="00FF201B" w:rsidRDefault="0058712D" w:rsidP="009D625F">
      <w:pPr>
        <w:spacing w:line="360" w:lineRule="auto"/>
        <w:rPr>
          <w:sz w:val="20"/>
        </w:rPr>
      </w:pPr>
      <w:r w:rsidRPr="0058712D">
        <w:rPr>
          <w:noProof/>
        </w:rPr>
        <w:drawing>
          <wp:inline distT="0" distB="0" distL="0" distR="0">
            <wp:extent cx="5270500" cy="263017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F58" w:rsidRDefault="00EF2F58" w:rsidP="00EF2F58">
      <w:pPr>
        <w:spacing w:before="120"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1846B8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>Figure 1</w:t>
      </w:r>
      <w:r w:rsidRPr="001846B8">
        <w:rPr>
          <w:rFonts w:ascii="Arial" w:hAnsi="Arial" w:cs="Arial"/>
          <w:b/>
          <w:sz w:val="20"/>
          <w:szCs w:val="20"/>
        </w:rPr>
        <w:t>.</w:t>
      </w:r>
      <w:proofErr w:type="gramEnd"/>
      <w:r w:rsidRPr="001846B8">
        <w:rPr>
          <w:rFonts w:ascii="Arial" w:hAnsi="Arial" w:cs="Arial"/>
          <w:b/>
          <w:sz w:val="20"/>
          <w:szCs w:val="20"/>
        </w:rPr>
        <w:t xml:space="preserve"> </w:t>
      </w:r>
      <w:r w:rsidRPr="001846B8">
        <w:rPr>
          <w:rFonts w:ascii="Arial" w:hAnsi="Arial" w:cs="Arial"/>
          <w:sz w:val="20"/>
          <w:szCs w:val="20"/>
        </w:rPr>
        <w:t>Spearman</w:t>
      </w:r>
      <w:r>
        <w:rPr>
          <w:rFonts w:ascii="Arial" w:hAnsi="Arial" w:cs="Arial"/>
          <w:sz w:val="20"/>
          <w:szCs w:val="20"/>
        </w:rPr>
        <w:t xml:space="preserve"> </w:t>
      </w:r>
      <w:r w:rsidR="006270D9">
        <w:rPr>
          <w:rFonts w:ascii="Arial" w:hAnsi="Arial" w:cs="Arial"/>
          <w:sz w:val="20"/>
          <w:szCs w:val="20"/>
        </w:rPr>
        <w:t xml:space="preserve">rank </w:t>
      </w:r>
      <w:r>
        <w:rPr>
          <w:rFonts w:ascii="Arial" w:hAnsi="Arial" w:cs="Arial"/>
          <w:sz w:val="20"/>
          <w:szCs w:val="20"/>
        </w:rPr>
        <w:t>correlation</w:t>
      </w:r>
      <w:r w:rsidR="00E82073">
        <w:rPr>
          <w:rFonts w:ascii="Arial" w:hAnsi="Arial" w:cs="Arial"/>
          <w:sz w:val="20"/>
          <w:szCs w:val="20"/>
        </w:rPr>
        <w:t xml:space="preserve"> r</w:t>
      </w:r>
      <w:r>
        <w:rPr>
          <w:rFonts w:ascii="Arial" w:hAnsi="Arial" w:cs="Arial"/>
          <w:sz w:val="20"/>
          <w:szCs w:val="20"/>
        </w:rPr>
        <w:t xml:space="preserve"> </w:t>
      </w:r>
      <w:r w:rsidR="00857ADD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 xml:space="preserve">percent density </w:t>
      </w:r>
      <w:r w:rsidR="00C82011">
        <w:rPr>
          <w:rFonts w:ascii="Arial" w:hAnsi="Arial" w:cs="Arial"/>
          <w:sz w:val="20"/>
          <w:szCs w:val="20"/>
        </w:rPr>
        <w:t xml:space="preserve">between </w:t>
      </w:r>
      <w:r>
        <w:rPr>
          <w:rFonts w:ascii="Arial" w:hAnsi="Arial" w:cs="Arial"/>
          <w:sz w:val="20"/>
          <w:szCs w:val="20"/>
        </w:rPr>
        <w:t>raw and processed images per type of mammography machine</w:t>
      </w:r>
      <w:r w:rsidR="00A028E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relation to the number of mammogram pairs used</w:t>
      </w:r>
      <w:r w:rsidR="00BE2681">
        <w:rPr>
          <w:rFonts w:ascii="Arial" w:hAnsi="Arial" w:cs="Arial"/>
          <w:sz w:val="20"/>
          <w:szCs w:val="20"/>
        </w:rPr>
        <w:t xml:space="preserve"> in the training dataset</w:t>
      </w:r>
      <w:r>
        <w:rPr>
          <w:rFonts w:ascii="Arial" w:hAnsi="Arial" w:cs="Arial"/>
          <w:sz w:val="20"/>
          <w:szCs w:val="20"/>
        </w:rPr>
        <w:t xml:space="preserve"> for machine learning of STRATUS</w:t>
      </w:r>
      <w:r>
        <w:rPr>
          <w:rFonts w:ascii="Arial" w:hAnsi="Arial" w:cs="Arial"/>
          <w:smallCaps/>
          <w:sz w:val="20"/>
          <w:szCs w:val="20"/>
          <w:lang w:val="en-GB"/>
        </w:rPr>
        <w:t>.</w:t>
      </w:r>
      <w:r w:rsidRPr="002B15BC">
        <w:rPr>
          <w:rFonts w:ascii="Arial" w:hAnsi="Arial" w:cs="Arial"/>
          <w:sz w:val="20"/>
          <w:szCs w:val="20"/>
          <w:lang w:val="en-GB"/>
        </w:rPr>
        <w:t xml:space="preserve"> </w:t>
      </w:r>
      <w:r w:rsidR="00904646">
        <w:rPr>
          <w:rFonts w:ascii="Arial" w:hAnsi="Arial" w:cs="Arial"/>
          <w:sz w:val="20"/>
          <w:szCs w:val="20"/>
          <w:lang w:val="en-GB"/>
        </w:rPr>
        <w:t>The f</w:t>
      </w:r>
      <w:r w:rsidR="00825369">
        <w:rPr>
          <w:rFonts w:ascii="Arial" w:hAnsi="Arial" w:cs="Arial"/>
          <w:sz w:val="20"/>
          <w:szCs w:val="20"/>
          <w:lang w:val="en-GB"/>
        </w:rPr>
        <w:t xml:space="preserve">igure shows results from the validation dataset. </w:t>
      </w:r>
      <w:r>
        <w:rPr>
          <w:rFonts w:ascii="Arial" w:hAnsi="Arial" w:cs="Arial"/>
          <w:sz w:val="20"/>
          <w:szCs w:val="20"/>
          <w:lang w:val="en-GB"/>
        </w:rPr>
        <w:t>Two mammography m</w:t>
      </w:r>
      <w:r w:rsidRPr="002B15BC">
        <w:rPr>
          <w:rFonts w:ascii="Arial" w:hAnsi="Arial" w:cs="Arial"/>
          <w:sz w:val="20"/>
          <w:szCs w:val="20"/>
          <w:lang w:val="en-GB"/>
        </w:rPr>
        <w:t>achine</w:t>
      </w:r>
      <w:r>
        <w:rPr>
          <w:rFonts w:ascii="Arial" w:hAnsi="Arial" w:cs="Arial"/>
          <w:sz w:val="20"/>
          <w:szCs w:val="20"/>
          <w:lang w:val="en-GB"/>
        </w:rPr>
        <w:t xml:space="preserve">s with less than 4,000 mammograms were excluded in this comparison (Siemens and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Hologic</w:t>
      </w:r>
      <w:proofErr w:type="spellEnd"/>
      <w:r>
        <w:rPr>
          <w:rFonts w:ascii="Arial" w:hAnsi="Arial" w:cs="Arial"/>
          <w:sz w:val="20"/>
          <w:szCs w:val="20"/>
          <w:lang w:val="en-GB"/>
        </w:rPr>
        <w:t>).</w:t>
      </w:r>
    </w:p>
    <w:p w:rsidR="00654ADE" w:rsidRDefault="00654ADE" w:rsidP="004841AF">
      <w:pPr>
        <w:spacing w:before="120" w:line="360" w:lineRule="auto"/>
        <w:jc w:val="both"/>
        <w:rPr>
          <w:rFonts w:ascii="Arial" w:hAnsi="Arial" w:cs="Arial"/>
          <w:sz w:val="20"/>
          <w:szCs w:val="20"/>
        </w:rPr>
      </w:pPr>
    </w:p>
    <w:p w:rsidR="001213D8" w:rsidRDefault="001213D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522DA8" w:rsidRDefault="00011A9E" w:rsidP="004841AF">
      <w:pPr>
        <w:spacing w:before="120" w:line="360" w:lineRule="auto"/>
        <w:jc w:val="both"/>
        <w:rPr>
          <w:rFonts w:ascii="Arial" w:hAnsi="Arial" w:cs="Arial"/>
          <w:sz w:val="20"/>
          <w:szCs w:val="20"/>
        </w:rPr>
      </w:pPr>
      <w:r w:rsidRPr="00011A9E">
        <w:rPr>
          <w:rFonts w:ascii="Arial" w:hAnsi="Arial" w:cs="Arial"/>
          <w:noProof/>
          <w:color w:val="000000"/>
          <w:sz w:val="20"/>
          <w:szCs w:val="20"/>
        </w:rPr>
        <w:lastRenderedPageBreak/>
        <w:pict>
          <v:rect id="Rectangle 23" o:spid="_x0000_s1026" style="position:absolute;left:0;text-align:left;margin-left:27.75pt;margin-top:8.45pt;width:354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" fillcolor="white [3201]" stroked="f" strokeweight="2pt">
            <v:textbox inset="0,0,0,0">
              <w:txbxContent>
                <w:p w:rsidR="00751C5F" w:rsidRPr="00924AC1" w:rsidRDefault="00441921" w:rsidP="00751C5F">
                  <w:pPr>
                    <w:jc w:val="center"/>
                    <w:rPr>
                      <w:rFonts w:ascii="Arial" w:hAnsi="Arial" w:cs="Arial"/>
                      <w:b/>
                      <w:color w:val="262626" w:themeColor="text1" w:themeTint="D9"/>
                      <w:sz w:val="16"/>
                      <w:lang w:val="en-GB"/>
                    </w:rPr>
                  </w:pPr>
                  <w:r w:rsidRPr="00924AC1">
                    <w:rPr>
                      <w:rFonts w:ascii="Arial" w:hAnsi="Arial" w:cs="Arial"/>
                      <w:b/>
                      <w:color w:val="262626" w:themeColor="text1" w:themeTint="D9"/>
                      <w:sz w:val="16"/>
                      <w:lang w:val="en-GB"/>
                    </w:rPr>
                    <w:t>Percent density</w:t>
                  </w:r>
                  <w:r w:rsidR="006551DB" w:rsidRPr="00924AC1">
                    <w:rPr>
                      <w:rFonts w:ascii="Arial" w:hAnsi="Arial" w:cs="Arial"/>
                      <w:b/>
                      <w:color w:val="262626" w:themeColor="text1" w:themeTint="D9"/>
                      <w:sz w:val="16"/>
                      <w:lang w:val="en-GB"/>
                    </w:rPr>
                    <w:t xml:space="preserve"> </w:t>
                  </w:r>
                  <w:r w:rsidR="001B0EE8" w:rsidRPr="00924AC1">
                    <w:rPr>
                      <w:rFonts w:ascii="Arial" w:hAnsi="Arial" w:cs="Arial"/>
                      <w:b/>
                      <w:color w:val="262626" w:themeColor="text1" w:themeTint="D9"/>
                      <w:sz w:val="16"/>
                      <w:lang w:val="en-GB"/>
                    </w:rPr>
                    <w:t>agreement</w:t>
                  </w:r>
                  <w:r w:rsidRPr="00924AC1">
                    <w:rPr>
                      <w:rFonts w:ascii="Arial" w:hAnsi="Arial" w:cs="Arial"/>
                      <w:b/>
                      <w:color w:val="262626" w:themeColor="text1" w:themeTint="D9"/>
                      <w:sz w:val="16"/>
                      <w:lang w:val="en-GB"/>
                    </w:rPr>
                    <w:t xml:space="preserve"> </w:t>
                  </w:r>
                  <w:r w:rsidR="006551DB" w:rsidRPr="00924AC1">
                    <w:rPr>
                      <w:rFonts w:ascii="Arial" w:hAnsi="Arial" w:cs="Arial"/>
                      <w:b/>
                      <w:color w:val="262626" w:themeColor="text1" w:themeTint="D9"/>
                      <w:sz w:val="16"/>
                      <w:lang w:val="en-GB"/>
                    </w:rPr>
                    <w:t>between raw and processed images</w:t>
                  </w:r>
                </w:p>
              </w:txbxContent>
            </v:textbox>
          </v:rect>
        </w:pict>
      </w:r>
      <w:r w:rsidR="00522DA8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5270500" cy="3162300"/>
            <wp:effectExtent l="0" t="0" r="6350" b="0"/>
            <wp:docPr id="9" name="Picture 9" descr="Heat map of badiff by pd_mlo_raw_sqrt overlaid with the fit lin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eat map of badiff by pd_mlo_raw_sqrt overlaid with the fit line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4780" w:rsidRDefault="00342517" w:rsidP="004841AF">
      <w:pPr>
        <w:spacing w:before="120"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1846B8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 xml:space="preserve">Figure </w:t>
      </w:r>
      <w:r w:rsidR="00642DDB">
        <w:rPr>
          <w:rFonts w:ascii="Arial" w:hAnsi="Arial" w:cs="Arial"/>
          <w:b/>
          <w:sz w:val="20"/>
          <w:szCs w:val="20"/>
        </w:rPr>
        <w:t>2</w:t>
      </w:r>
      <w:r w:rsidRPr="001846B8">
        <w:rPr>
          <w:rFonts w:ascii="Arial" w:hAnsi="Arial" w:cs="Arial"/>
          <w:b/>
          <w:sz w:val="20"/>
          <w:szCs w:val="20"/>
        </w:rPr>
        <w:t>.</w:t>
      </w:r>
      <w:proofErr w:type="gramEnd"/>
      <w:r w:rsidRPr="001846B8">
        <w:rPr>
          <w:rFonts w:ascii="Arial" w:hAnsi="Arial" w:cs="Arial"/>
          <w:b/>
          <w:sz w:val="20"/>
          <w:szCs w:val="20"/>
        </w:rPr>
        <w:t xml:space="preserve"> </w:t>
      </w:r>
      <w:r w:rsidR="00642DDB">
        <w:rPr>
          <w:rFonts w:ascii="Arial" w:hAnsi="Arial" w:cs="Arial"/>
          <w:sz w:val="20"/>
          <w:szCs w:val="20"/>
        </w:rPr>
        <w:t xml:space="preserve">Bland-Altman </w:t>
      </w:r>
      <w:r w:rsidR="00431DA4">
        <w:rPr>
          <w:rFonts w:ascii="Arial" w:hAnsi="Arial" w:cs="Arial"/>
          <w:sz w:val="20"/>
          <w:szCs w:val="20"/>
        </w:rPr>
        <w:t xml:space="preserve">fit </w:t>
      </w:r>
      <w:r w:rsidR="00642DDB">
        <w:rPr>
          <w:rFonts w:ascii="Arial" w:hAnsi="Arial" w:cs="Arial"/>
          <w:sz w:val="20"/>
          <w:szCs w:val="20"/>
        </w:rPr>
        <w:t>plot</w:t>
      </w:r>
      <w:r w:rsidR="004F44A0">
        <w:rPr>
          <w:rFonts w:ascii="Arial" w:hAnsi="Arial" w:cs="Arial"/>
          <w:sz w:val="20"/>
          <w:szCs w:val="20"/>
        </w:rPr>
        <w:t xml:space="preserve"> with </w:t>
      </w:r>
      <w:r w:rsidR="00972BD8">
        <w:rPr>
          <w:rFonts w:ascii="Arial" w:hAnsi="Arial" w:cs="Arial"/>
          <w:sz w:val="20"/>
          <w:szCs w:val="20"/>
        </w:rPr>
        <w:t xml:space="preserve">standardized </w:t>
      </w:r>
      <w:r w:rsidR="00F93203">
        <w:rPr>
          <w:rFonts w:ascii="Arial" w:hAnsi="Arial" w:cs="Arial"/>
          <w:sz w:val="20"/>
          <w:szCs w:val="20"/>
        </w:rPr>
        <w:t xml:space="preserve">percent </w:t>
      </w:r>
      <w:r w:rsidR="00B5260C">
        <w:rPr>
          <w:rFonts w:ascii="Arial" w:hAnsi="Arial" w:cs="Arial"/>
          <w:sz w:val="20"/>
          <w:szCs w:val="20"/>
        </w:rPr>
        <w:t>densit</w:t>
      </w:r>
      <w:r w:rsidR="00637BC0">
        <w:rPr>
          <w:rFonts w:ascii="Arial" w:hAnsi="Arial" w:cs="Arial"/>
          <w:sz w:val="20"/>
          <w:szCs w:val="20"/>
        </w:rPr>
        <w:t>y</w:t>
      </w:r>
      <w:r w:rsidR="00B5260C">
        <w:rPr>
          <w:rFonts w:ascii="Arial" w:hAnsi="Arial" w:cs="Arial"/>
          <w:sz w:val="20"/>
          <w:szCs w:val="20"/>
        </w:rPr>
        <w:t xml:space="preserve"> comparing </w:t>
      </w:r>
      <w:r w:rsidR="00D13E53">
        <w:rPr>
          <w:rFonts w:ascii="Arial" w:hAnsi="Arial" w:cs="Arial"/>
          <w:sz w:val="20"/>
          <w:szCs w:val="20"/>
        </w:rPr>
        <w:t xml:space="preserve">the </w:t>
      </w:r>
      <w:r w:rsidR="00F1122B">
        <w:rPr>
          <w:rFonts w:ascii="Arial" w:hAnsi="Arial" w:cs="Arial"/>
          <w:sz w:val="20"/>
          <w:szCs w:val="20"/>
        </w:rPr>
        <w:t xml:space="preserve">agreement with 95% CI </w:t>
      </w:r>
      <w:r w:rsidR="005A17F4">
        <w:rPr>
          <w:rFonts w:ascii="Arial" w:hAnsi="Arial" w:cs="Arial"/>
          <w:sz w:val="20"/>
          <w:szCs w:val="20"/>
        </w:rPr>
        <w:t xml:space="preserve">(dotted lines) </w:t>
      </w:r>
      <w:r w:rsidR="00F1122B">
        <w:rPr>
          <w:rFonts w:ascii="Arial" w:hAnsi="Arial" w:cs="Arial"/>
          <w:sz w:val="20"/>
          <w:szCs w:val="20"/>
        </w:rPr>
        <w:t>between</w:t>
      </w:r>
      <w:r w:rsidR="0095577A">
        <w:rPr>
          <w:rFonts w:ascii="Arial" w:hAnsi="Arial" w:cs="Arial"/>
          <w:sz w:val="20"/>
          <w:szCs w:val="20"/>
        </w:rPr>
        <w:t xml:space="preserve"> </w:t>
      </w:r>
      <w:r w:rsidR="005A17F4">
        <w:rPr>
          <w:rFonts w:ascii="Arial" w:hAnsi="Arial" w:cs="Arial"/>
          <w:sz w:val="20"/>
          <w:szCs w:val="20"/>
        </w:rPr>
        <w:t>raw</w:t>
      </w:r>
      <w:r w:rsidR="0095577A">
        <w:rPr>
          <w:rFonts w:ascii="Arial" w:hAnsi="Arial" w:cs="Arial"/>
          <w:sz w:val="20"/>
          <w:szCs w:val="20"/>
        </w:rPr>
        <w:t xml:space="preserve"> and </w:t>
      </w:r>
      <w:r w:rsidR="005A17F4">
        <w:rPr>
          <w:rFonts w:ascii="Arial" w:hAnsi="Arial" w:cs="Arial"/>
          <w:sz w:val="20"/>
          <w:szCs w:val="20"/>
        </w:rPr>
        <w:t>processed</w:t>
      </w:r>
      <w:r w:rsidR="0095577A">
        <w:rPr>
          <w:rFonts w:ascii="Arial" w:hAnsi="Arial" w:cs="Arial"/>
          <w:sz w:val="20"/>
          <w:szCs w:val="20"/>
        </w:rPr>
        <w:t xml:space="preserve"> images</w:t>
      </w:r>
      <w:r w:rsidR="00675D72">
        <w:rPr>
          <w:rFonts w:ascii="Arial" w:hAnsi="Arial" w:cs="Arial"/>
          <w:sz w:val="20"/>
          <w:szCs w:val="20"/>
        </w:rPr>
        <w:t xml:space="preserve"> </w:t>
      </w:r>
      <w:r w:rsidR="00527CE5">
        <w:rPr>
          <w:rFonts w:ascii="Arial" w:hAnsi="Arial" w:cs="Arial"/>
          <w:sz w:val="20"/>
          <w:szCs w:val="20"/>
        </w:rPr>
        <w:t>in the validation dataset</w:t>
      </w:r>
      <w:r w:rsidR="00092DF2">
        <w:rPr>
          <w:rFonts w:ascii="Arial" w:hAnsi="Arial" w:cs="Arial"/>
          <w:sz w:val="20"/>
          <w:szCs w:val="20"/>
        </w:rPr>
        <w:t xml:space="preserve">. The validation dataset </w:t>
      </w:r>
      <w:r w:rsidR="005D21BA">
        <w:rPr>
          <w:rFonts w:ascii="Arial" w:hAnsi="Arial" w:cs="Arial"/>
          <w:sz w:val="20"/>
          <w:szCs w:val="20"/>
        </w:rPr>
        <w:t>includ</w:t>
      </w:r>
      <w:r w:rsidR="00622336">
        <w:rPr>
          <w:rFonts w:ascii="Arial" w:hAnsi="Arial" w:cs="Arial"/>
          <w:sz w:val="20"/>
          <w:szCs w:val="20"/>
        </w:rPr>
        <w:t>e</w:t>
      </w:r>
      <w:r w:rsidR="00025103">
        <w:rPr>
          <w:rFonts w:ascii="Arial" w:hAnsi="Arial" w:cs="Arial"/>
          <w:sz w:val="20"/>
          <w:szCs w:val="20"/>
        </w:rPr>
        <w:t>d</w:t>
      </w:r>
      <w:r w:rsidR="00622336">
        <w:rPr>
          <w:rFonts w:ascii="Arial" w:hAnsi="Arial" w:cs="Arial"/>
          <w:sz w:val="20"/>
          <w:szCs w:val="20"/>
        </w:rPr>
        <w:t xml:space="preserve"> </w:t>
      </w:r>
      <w:r w:rsidR="0058084F">
        <w:rPr>
          <w:rFonts w:ascii="Arial" w:hAnsi="Arial" w:cs="Arial"/>
          <w:sz w:val="20"/>
          <w:szCs w:val="20"/>
        </w:rPr>
        <w:t xml:space="preserve">mammograms from </w:t>
      </w:r>
      <w:r w:rsidR="00A56265">
        <w:rPr>
          <w:rFonts w:ascii="Arial" w:hAnsi="Arial" w:cs="Arial"/>
          <w:sz w:val="20"/>
          <w:szCs w:val="20"/>
        </w:rPr>
        <w:t>all mammography machines</w:t>
      </w:r>
      <w:r w:rsidR="00527CE5">
        <w:rPr>
          <w:rFonts w:ascii="Arial" w:hAnsi="Arial" w:cs="Arial"/>
          <w:sz w:val="20"/>
          <w:szCs w:val="20"/>
        </w:rPr>
        <w:t xml:space="preserve"> trained with up to 4,000 mammograms</w:t>
      </w:r>
      <w:r>
        <w:rPr>
          <w:rFonts w:ascii="Arial" w:hAnsi="Arial" w:cs="Arial"/>
          <w:sz w:val="20"/>
          <w:szCs w:val="20"/>
          <w:lang w:val="en-GB"/>
        </w:rPr>
        <w:t>.</w:t>
      </w:r>
      <w:r w:rsidR="00A3032C">
        <w:rPr>
          <w:rFonts w:ascii="Arial" w:hAnsi="Arial" w:cs="Arial"/>
          <w:sz w:val="20"/>
          <w:szCs w:val="20"/>
          <w:lang w:val="en-GB"/>
        </w:rPr>
        <w:t xml:space="preserve"> The graph </w:t>
      </w:r>
      <w:r w:rsidR="00871AFB">
        <w:rPr>
          <w:rFonts w:ascii="Arial" w:hAnsi="Arial" w:cs="Arial"/>
          <w:sz w:val="20"/>
          <w:szCs w:val="20"/>
          <w:lang w:val="en-GB"/>
        </w:rPr>
        <w:t>wa</w:t>
      </w:r>
      <w:r w:rsidR="00A3032C">
        <w:rPr>
          <w:rFonts w:ascii="Arial" w:hAnsi="Arial" w:cs="Arial"/>
          <w:sz w:val="20"/>
          <w:szCs w:val="20"/>
          <w:lang w:val="en-GB"/>
        </w:rPr>
        <w:t>s enhanced with red-to-white colo</w:t>
      </w:r>
      <w:r w:rsidR="00042BC4">
        <w:rPr>
          <w:rFonts w:ascii="Arial" w:hAnsi="Arial" w:cs="Arial"/>
          <w:sz w:val="20"/>
          <w:szCs w:val="20"/>
          <w:lang w:val="en-GB"/>
        </w:rPr>
        <w:t>u</w:t>
      </w:r>
      <w:r w:rsidR="00A3032C">
        <w:rPr>
          <w:rFonts w:ascii="Arial" w:hAnsi="Arial" w:cs="Arial"/>
          <w:sz w:val="20"/>
          <w:szCs w:val="20"/>
          <w:lang w:val="en-GB"/>
        </w:rPr>
        <w:t>r</w:t>
      </w:r>
      <w:r w:rsidR="00F60949">
        <w:rPr>
          <w:rFonts w:ascii="Arial" w:hAnsi="Arial" w:cs="Arial"/>
          <w:sz w:val="20"/>
          <w:szCs w:val="20"/>
          <w:lang w:val="en-GB"/>
        </w:rPr>
        <w:t xml:space="preserve"> transition</w:t>
      </w:r>
      <w:r w:rsidR="001E0B28">
        <w:rPr>
          <w:rFonts w:ascii="Arial" w:hAnsi="Arial" w:cs="Arial"/>
          <w:sz w:val="20"/>
          <w:szCs w:val="20"/>
          <w:lang w:val="en-GB"/>
        </w:rPr>
        <w:t xml:space="preserve"> </w:t>
      </w:r>
      <w:r w:rsidR="00A3032C">
        <w:rPr>
          <w:rFonts w:ascii="Arial" w:hAnsi="Arial" w:cs="Arial"/>
          <w:sz w:val="20"/>
          <w:szCs w:val="20"/>
          <w:lang w:val="en-GB"/>
        </w:rPr>
        <w:t xml:space="preserve">to indicate </w:t>
      </w:r>
      <w:r w:rsidR="001E0B28">
        <w:rPr>
          <w:rFonts w:ascii="Arial" w:hAnsi="Arial" w:cs="Arial"/>
          <w:sz w:val="20"/>
          <w:szCs w:val="20"/>
          <w:lang w:val="en-GB"/>
        </w:rPr>
        <w:t>the</w:t>
      </w:r>
      <w:r w:rsidR="0080605D">
        <w:rPr>
          <w:rFonts w:ascii="Arial" w:hAnsi="Arial" w:cs="Arial"/>
          <w:sz w:val="20"/>
          <w:szCs w:val="20"/>
          <w:lang w:val="en-GB"/>
        </w:rPr>
        <w:t xml:space="preserve"> </w:t>
      </w:r>
      <w:r w:rsidR="00F4575F">
        <w:rPr>
          <w:rFonts w:ascii="Arial" w:hAnsi="Arial" w:cs="Arial"/>
          <w:sz w:val="20"/>
          <w:szCs w:val="20"/>
          <w:lang w:val="en-GB"/>
        </w:rPr>
        <w:t>number</w:t>
      </w:r>
      <w:r w:rsidR="00424B6A">
        <w:rPr>
          <w:rFonts w:ascii="Arial" w:hAnsi="Arial" w:cs="Arial"/>
          <w:sz w:val="20"/>
          <w:szCs w:val="20"/>
          <w:lang w:val="en-GB"/>
        </w:rPr>
        <w:t xml:space="preserve"> </w:t>
      </w:r>
      <w:r w:rsidR="00A3032C">
        <w:rPr>
          <w:rFonts w:ascii="Arial" w:hAnsi="Arial" w:cs="Arial"/>
          <w:sz w:val="20"/>
          <w:szCs w:val="20"/>
          <w:lang w:val="en-GB"/>
        </w:rPr>
        <w:t xml:space="preserve">of </w:t>
      </w:r>
      <w:r w:rsidR="0080605D">
        <w:rPr>
          <w:rFonts w:ascii="Arial" w:hAnsi="Arial" w:cs="Arial"/>
          <w:sz w:val="20"/>
          <w:szCs w:val="20"/>
          <w:lang w:val="en-GB"/>
        </w:rPr>
        <w:t xml:space="preserve">density measures </w:t>
      </w:r>
      <w:r w:rsidR="00424B6A">
        <w:rPr>
          <w:rFonts w:ascii="Arial" w:hAnsi="Arial" w:cs="Arial"/>
          <w:sz w:val="20"/>
          <w:szCs w:val="20"/>
          <w:lang w:val="en-GB"/>
        </w:rPr>
        <w:t>in the plot</w:t>
      </w:r>
      <w:r w:rsidR="00D64AF4">
        <w:rPr>
          <w:rFonts w:ascii="Arial" w:hAnsi="Arial" w:cs="Arial"/>
          <w:sz w:val="20"/>
          <w:szCs w:val="20"/>
          <w:lang w:val="en-GB"/>
        </w:rPr>
        <w:t xml:space="preserve"> (right-hand scale)</w:t>
      </w:r>
      <w:r w:rsidR="005A17F4">
        <w:rPr>
          <w:rFonts w:ascii="Arial" w:hAnsi="Arial" w:cs="Arial"/>
          <w:sz w:val="20"/>
          <w:szCs w:val="20"/>
          <w:lang w:val="en-GB"/>
        </w:rPr>
        <w:t xml:space="preserve">. </w:t>
      </w:r>
      <w:r w:rsidR="002F1018">
        <w:rPr>
          <w:rFonts w:ascii="Arial" w:hAnsi="Arial" w:cs="Arial"/>
          <w:sz w:val="20"/>
          <w:szCs w:val="20"/>
          <w:lang w:val="en-GB"/>
        </w:rPr>
        <w:t>The standardized m</w:t>
      </w:r>
      <w:r w:rsidR="00F6584D">
        <w:rPr>
          <w:rFonts w:ascii="Arial" w:hAnsi="Arial" w:cs="Arial"/>
          <w:sz w:val="20"/>
          <w:szCs w:val="20"/>
          <w:lang w:val="en-GB"/>
        </w:rPr>
        <w:t xml:space="preserve">ean </w:t>
      </w:r>
      <w:r w:rsidR="0075318F">
        <w:rPr>
          <w:rFonts w:ascii="Arial" w:hAnsi="Arial" w:cs="Arial"/>
          <w:sz w:val="20"/>
          <w:szCs w:val="20"/>
          <w:lang w:val="en-GB"/>
        </w:rPr>
        <w:t xml:space="preserve">density </w:t>
      </w:r>
      <w:r w:rsidR="00F6584D">
        <w:rPr>
          <w:rFonts w:ascii="Arial" w:hAnsi="Arial" w:cs="Arial"/>
          <w:sz w:val="20"/>
          <w:szCs w:val="20"/>
          <w:lang w:val="en-GB"/>
        </w:rPr>
        <w:t>difference</w:t>
      </w:r>
      <w:r w:rsidR="004B7C52">
        <w:rPr>
          <w:rFonts w:ascii="Arial" w:hAnsi="Arial" w:cs="Arial"/>
          <w:sz w:val="20"/>
          <w:szCs w:val="20"/>
          <w:lang w:val="en-GB"/>
        </w:rPr>
        <w:t xml:space="preserve"> between </w:t>
      </w:r>
      <w:r w:rsidR="009E4AC4">
        <w:rPr>
          <w:rFonts w:ascii="Arial" w:hAnsi="Arial" w:cs="Arial"/>
          <w:sz w:val="20"/>
          <w:szCs w:val="20"/>
          <w:lang w:val="en-GB"/>
        </w:rPr>
        <w:t>the</w:t>
      </w:r>
      <w:r w:rsidR="002F1018">
        <w:rPr>
          <w:rFonts w:ascii="Arial" w:hAnsi="Arial" w:cs="Arial"/>
          <w:sz w:val="20"/>
          <w:szCs w:val="20"/>
          <w:lang w:val="en-GB"/>
        </w:rPr>
        <w:t xml:space="preserve"> </w:t>
      </w:r>
      <w:r w:rsidR="004B7C52">
        <w:rPr>
          <w:rFonts w:ascii="Arial" w:hAnsi="Arial" w:cs="Arial"/>
          <w:sz w:val="20"/>
          <w:szCs w:val="20"/>
          <w:lang w:val="en-GB"/>
        </w:rPr>
        <w:t xml:space="preserve">raw and processed </w:t>
      </w:r>
      <w:r w:rsidR="009E4AC4">
        <w:rPr>
          <w:rFonts w:ascii="Arial" w:hAnsi="Arial" w:cs="Arial"/>
          <w:sz w:val="20"/>
          <w:szCs w:val="20"/>
          <w:lang w:val="en-GB"/>
        </w:rPr>
        <w:t xml:space="preserve">mammograms </w:t>
      </w:r>
      <w:r w:rsidR="004B7C52">
        <w:rPr>
          <w:rFonts w:ascii="Arial" w:hAnsi="Arial" w:cs="Arial"/>
          <w:sz w:val="20"/>
          <w:szCs w:val="20"/>
          <w:lang w:val="en-GB"/>
        </w:rPr>
        <w:t>was 0.01 with standard deviation 0.2</w:t>
      </w:r>
      <w:r w:rsidR="001352EE">
        <w:rPr>
          <w:rFonts w:ascii="Arial" w:hAnsi="Arial" w:cs="Arial"/>
          <w:sz w:val="20"/>
          <w:szCs w:val="20"/>
          <w:lang w:val="en-GB"/>
        </w:rPr>
        <w:t>8</w:t>
      </w:r>
      <w:r w:rsidR="004B7C52">
        <w:rPr>
          <w:rFonts w:ascii="Arial" w:hAnsi="Arial" w:cs="Arial"/>
          <w:sz w:val="20"/>
          <w:szCs w:val="20"/>
          <w:lang w:val="en-GB"/>
        </w:rPr>
        <w:t>.</w:t>
      </w:r>
    </w:p>
    <w:p w:rsidR="00342517" w:rsidRDefault="00342517" w:rsidP="004841AF">
      <w:pPr>
        <w:spacing w:before="12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9B7C3A" w:rsidRDefault="0076540D" w:rsidP="00F10A2D">
      <w:pPr>
        <w:spacing w:line="360" w:lineRule="auto"/>
        <w:rPr>
          <w:sz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>
            <wp:extent cx="5270500" cy="4520989"/>
            <wp:effectExtent l="0" t="0" r="6350" b="0"/>
            <wp:docPr id="20" name="Picture 20" descr="mammography mach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mammography machine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2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615" w:rsidRDefault="00FB058A" w:rsidP="00EF2F58">
      <w:pPr>
        <w:spacing w:before="12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Figure </w:t>
      </w:r>
      <w:r w:rsidR="00642DDB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="001B0685" w:rsidRPr="009345AA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="001B0685" w:rsidRPr="009345AA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proofErr w:type="gramStart"/>
      <w:r w:rsidR="00911DAB">
        <w:rPr>
          <w:rFonts w:ascii="Arial" w:hAnsi="Arial" w:cs="Arial"/>
          <w:color w:val="000000" w:themeColor="text1"/>
          <w:sz w:val="20"/>
          <w:szCs w:val="20"/>
        </w:rPr>
        <w:t>C</w:t>
      </w:r>
      <w:r w:rsidR="00E87CAC">
        <w:rPr>
          <w:rFonts w:ascii="Arial" w:hAnsi="Arial" w:cs="Arial"/>
          <w:color w:val="000000" w:themeColor="text1"/>
          <w:sz w:val="20"/>
          <w:szCs w:val="20"/>
        </w:rPr>
        <w:t xml:space="preserve">omparison </w:t>
      </w:r>
      <w:r w:rsidR="00911DAB">
        <w:rPr>
          <w:rFonts w:ascii="Arial" w:hAnsi="Arial" w:cs="Arial"/>
          <w:color w:val="000000" w:themeColor="text1"/>
          <w:sz w:val="20"/>
          <w:szCs w:val="20"/>
        </w:rPr>
        <w:t xml:space="preserve">of </w:t>
      </w:r>
      <w:r w:rsidR="00203532">
        <w:rPr>
          <w:rFonts w:ascii="Arial" w:hAnsi="Arial" w:cs="Arial"/>
          <w:color w:val="000000" w:themeColor="text1"/>
          <w:sz w:val="20"/>
          <w:szCs w:val="20"/>
        </w:rPr>
        <w:t xml:space="preserve">STRATUS </w:t>
      </w:r>
      <w:r w:rsidR="00911DAB">
        <w:rPr>
          <w:rFonts w:ascii="Arial" w:hAnsi="Arial" w:cs="Arial"/>
          <w:color w:val="000000" w:themeColor="text1"/>
          <w:sz w:val="20"/>
          <w:szCs w:val="20"/>
        </w:rPr>
        <w:t>m</w:t>
      </w:r>
      <w:r w:rsidR="008A6697">
        <w:rPr>
          <w:rFonts w:ascii="Arial" w:hAnsi="Arial" w:cs="Arial"/>
          <w:color w:val="000000" w:themeColor="text1"/>
          <w:sz w:val="20"/>
          <w:szCs w:val="20"/>
        </w:rPr>
        <w:t>ean</w:t>
      </w:r>
      <w:proofErr w:type="gramEnd"/>
      <w:r w:rsidR="008A6697">
        <w:rPr>
          <w:rFonts w:ascii="Arial" w:hAnsi="Arial" w:cs="Arial"/>
          <w:color w:val="000000" w:themeColor="text1"/>
          <w:sz w:val="20"/>
          <w:szCs w:val="20"/>
        </w:rPr>
        <w:t xml:space="preserve"> percent mammographic densities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C6573">
        <w:rPr>
          <w:rFonts w:ascii="Arial" w:hAnsi="Arial" w:cs="Arial"/>
          <w:color w:val="000000" w:themeColor="text1"/>
          <w:sz w:val="20"/>
          <w:szCs w:val="20"/>
        </w:rPr>
        <w:t xml:space="preserve">and 95% confidence intervals </w:t>
      </w:r>
      <w:r w:rsidR="00911DAB">
        <w:rPr>
          <w:rFonts w:ascii="Arial" w:hAnsi="Arial" w:cs="Arial"/>
          <w:color w:val="000000" w:themeColor="text1"/>
          <w:sz w:val="20"/>
          <w:szCs w:val="20"/>
        </w:rPr>
        <w:t>between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F455D">
        <w:rPr>
          <w:rFonts w:ascii="Arial" w:hAnsi="Arial" w:cs="Arial"/>
          <w:color w:val="000000" w:themeColor="text1"/>
          <w:sz w:val="20"/>
          <w:szCs w:val="20"/>
        </w:rPr>
        <w:t>eight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C1B0E">
        <w:rPr>
          <w:rFonts w:ascii="Arial" w:hAnsi="Arial" w:cs="Arial"/>
          <w:color w:val="000000" w:themeColor="text1"/>
          <w:sz w:val="20"/>
          <w:szCs w:val="20"/>
        </w:rPr>
        <w:t xml:space="preserve">types of 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>mammography machines</w:t>
      </w:r>
      <w:r w:rsidR="008E164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C4762">
        <w:rPr>
          <w:rFonts w:ascii="Arial" w:hAnsi="Arial" w:cs="Arial"/>
          <w:color w:val="000000" w:themeColor="text1"/>
          <w:sz w:val="20"/>
          <w:szCs w:val="20"/>
        </w:rPr>
        <w:t>with</w:t>
      </w:r>
      <w:r w:rsidR="008E164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104CE">
        <w:rPr>
          <w:rFonts w:ascii="Arial" w:hAnsi="Arial" w:cs="Arial"/>
          <w:color w:val="000000" w:themeColor="text1"/>
          <w:sz w:val="20"/>
          <w:szCs w:val="20"/>
        </w:rPr>
        <w:t xml:space="preserve">raw and </w:t>
      </w:r>
      <w:r w:rsidR="008E164D">
        <w:rPr>
          <w:rFonts w:ascii="Arial" w:hAnsi="Arial" w:cs="Arial"/>
          <w:color w:val="000000" w:themeColor="text1"/>
          <w:sz w:val="20"/>
          <w:szCs w:val="20"/>
        </w:rPr>
        <w:t>processed mammograms</w:t>
      </w:r>
      <w:r w:rsidR="00090668">
        <w:rPr>
          <w:rFonts w:ascii="Arial" w:hAnsi="Arial" w:cs="Arial"/>
          <w:color w:val="000000" w:themeColor="text1"/>
          <w:sz w:val="20"/>
          <w:szCs w:val="20"/>
        </w:rPr>
        <w:t>;</w:t>
      </w:r>
      <w:r w:rsidR="009C4762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0F27E7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9C4762">
        <w:rPr>
          <w:rFonts w:ascii="Arial" w:hAnsi="Arial" w:cs="Arial"/>
          <w:color w:val="000000" w:themeColor="text1"/>
          <w:sz w:val="20"/>
          <w:szCs w:val="20"/>
        </w:rPr>
        <w:t xml:space="preserve">analogue </w:t>
      </w:r>
      <w:r w:rsidR="000F27E7">
        <w:rPr>
          <w:rFonts w:ascii="Arial" w:hAnsi="Arial" w:cs="Arial"/>
          <w:color w:val="000000" w:themeColor="text1"/>
          <w:sz w:val="20"/>
          <w:szCs w:val="20"/>
        </w:rPr>
        <w:t>mammogram type</w:t>
      </w:r>
      <w:r w:rsidR="00702E00" w:rsidRPr="009345AA">
        <w:rPr>
          <w:rFonts w:ascii="Arial" w:hAnsi="Arial" w:cs="Arial"/>
          <w:color w:val="000000" w:themeColor="text1"/>
          <w:sz w:val="20"/>
          <w:szCs w:val="20"/>
        </w:rPr>
        <w:t>.</w:t>
      </w:r>
      <w:r w:rsidR="008E164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 xml:space="preserve">Percent mammographic density </w:t>
      </w:r>
      <w:r w:rsidR="00A84016">
        <w:rPr>
          <w:rFonts w:ascii="Arial" w:hAnsi="Arial" w:cs="Arial"/>
          <w:color w:val="000000" w:themeColor="text1"/>
          <w:sz w:val="20"/>
          <w:szCs w:val="20"/>
        </w:rPr>
        <w:t xml:space="preserve">was 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>square root</w:t>
      </w:r>
      <w:r w:rsidR="00254CEB">
        <w:rPr>
          <w:rFonts w:ascii="Arial" w:hAnsi="Arial" w:cs="Arial"/>
          <w:color w:val="000000" w:themeColor="text1"/>
          <w:sz w:val="20"/>
          <w:szCs w:val="20"/>
        </w:rPr>
        <w:t xml:space="preserve"> transform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>ed</w:t>
      </w:r>
      <w:r w:rsidR="00E40B9D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D54547">
        <w:rPr>
          <w:rFonts w:ascii="Arial" w:hAnsi="Arial" w:cs="Arial"/>
          <w:color w:val="000000" w:themeColor="text1"/>
          <w:sz w:val="20"/>
          <w:szCs w:val="20"/>
        </w:rPr>
        <w:t>to a</w:t>
      </w:r>
      <w:r w:rsidR="00BA7DD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029E7">
        <w:rPr>
          <w:rFonts w:ascii="Arial" w:hAnsi="Arial" w:cs="Arial"/>
          <w:color w:val="000000" w:themeColor="text1"/>
          <w:sz w:val="20"/>
          <w:szCs w:val="20"/>
        </w:rPr>
        <w:t>0</w:t>
      </w:r>
      <w:r w:rsidR="00D30597">
        <w:rPr>
          <w:rFonts w:ascii="Arial" w:hAnsi="Arial" w:cs="Arial"/>
          <w:color w:val="000000" w:themeColor="text1"/>
          <w:sz w:val="20"/>
          <w:szCs w:val="20"/>
        </w:rPr>
        <w:t>-10 scale</w:t>
      </w:r>
      <w:r w:rsidR="00E40B9D">
        <w:rPr>
          <w:rFonts w:ascii="Arial" w:hAnsi="Arial" w:cs="Arial"/>
          <w:color w:val="000000" w:themeColor="text1"/>
          <w:sz w:val="20"/>
          <w:szCs w:val="20"/>
        </w:rPr>
        <w:t>)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 xml:space="preserve"> and adjusted for age, </w:t>
      </w:r>
      <w:r w:rsidR="002C58F2">
        <w:rPr>
          <w:rFonts w:ascii="Arial" w:hAnsi="Arial" w:cs="Arial"/>
          <w:color w:val="000000" w:themeColor="text1"/>
          <w:sz w:val="20"/>
          <w:szCs w:val="20"/>
        </w:rPr>
        <w:t>BMI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9102DF">
        <w:rPr>
          <w:rFonts w:ascii="Arial" w:hAnsi="Arial" w:cs="Arial"/>
          <w:color w:val="000000" w:themeColor="text1"/>
          <w:sz w:val="20"/>
          <w:szCs w:val="20"/>
        </w:rPr>
        <w:t>x</w:t>
      </w:r>
      <w:r w:rsidR="001E25B1">
        <w:rPr>
          <w:rFonts w:ascii="Arial" w:hAnsi="Arial" w:cs="Arial"/>
          <w:color w:val="000000" w:themeColor="text1"/>
          <w:sz w:val="20"/>
          <w:szCs w:val="20"/>
        </w:rPr>
        <w:t>-</w:t>
      </w:r>
      <w:r w:rsidR="009102DF">
        <w:rPr>
          <w:rFonts w:ascii="Arial" w:hAnsi="Arial" w:cs="Arial"/>
          <w:color w:val="000000" w:themeColor="text1"/>
          <w:sz w:val="20"/>
          <w:szCs w:val="20"/>
        </w:rPr>
        <w:t xml:space="preserve">ray </w:t>
      </w:r>
      <w:r w:rsidR="00F428F2">
        <w:rPr>
          <w:rFonts w:ascii="Arial" w:hAnsi="Arial" w:cs="Arial"/>
          <w:color w:val="000000" w:themeColor="text1"/>
          <w:sz w:val="20"/>
          <w:szCs w:val="20"/>
        </w:rPr>
        <w:t>tube</w:t>
      </w:r>
      <w:r w:rsidR="001E25B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>voltage</w:t>
      </w:r>
      <w:r w:rsidR="009102DF">
        <w:rPr>
          <w:rFonts w:ascii="Arial" w:hAnsi="Arial" w:cs="Arial"/>
          <w:color w:val="000000" w:themeColor="text1"/>
          <w:sz w:val="20"/>
          <w:szCs w:val="20"/>
        </w:rPr>
        <w:t>,</w:t>
      </w:r>
      <w:r w:rsidR="00BB0E5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C4701E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F7648C">
        <w:rPr>
          <w:rFonts w:ascii="Arial" w:hAnsi="Arial" w:cs="Arial"/>
          <w:color w:val="000000" w:themeColor="text1"/>
          <w:sz w:val="20"/>
          <w:szCs w:val="20"/>
        </w:rPr>
        <w:t xml:space="preserve">breast 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 xml:space="preserve">thickness </w:t>
      </w:r>
      <w:r w:rsidR="00B722AA">
        <w:rPr>
          <w:rFonts w:ascii="Arial" w:hAnsi="Arial" w:cs="Arial"/>
          <w:color w:val="000000" w:themeColor="text1"/>
          <w:sz w:val="20"/>
          <w:szCs w:val="20"/>
        </w:rPr>
        <w:t xml:space="preserve">recorded </w:t>
      </w:r>
      <w:r w:rsidR="00F7648C">
        <w:rPr>
          <w:rFonts w:ascii="Arial" w:hAnsi="Arial" w:cs="Arial"/>
          <w:color w:val="000000" w:themeColor="text1"/>
          <w:sz w:val="20"/>
          <w:szCs w:val="20"/>
        </w:rPr>
        <w:t xml:space="preserve">during compression in the </w:t>
      </w:r>
      <w:r w:rsidR="00D62471">
        <w:rPr>
          <w:rFonts w:ascii="Arial" w:hAnsi="Arial" w:cs="Arial"/>
          <w:color w:val="000000" w:themeColor="text1"/>
          <w:sz w:val="20"/>
          <w:szCs w:val="20"/>
        </w:rPr>
        <w:t>machine</w:t>
      </w:r>
      <w:r w:rsidR="009345AA">
        <w:rPr>
          <w:rFonts w:ascii="Arial" w:hAnsi="Arial" w:cs="Arial"/>
          <w:color w:val="000000" w:themeColor="text1"/>
          <w:sz w:val="20"/>
          <w:szCs w:val="20"/>
        </w:rPr>
        <w:t>.</w:t>
      </w:r>
      <w:r w:rsidR="003A603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10CDA">
        <w:rPr>
          <w:rFonts w:ascii="Arial" w:hAnsi="Arial" w:cs="Arial"/>
          <w:color w:val="000000" w:themeColor="text1"/>
          <w:sz w:val="20"/>
          <w:szCs w:val="20"/>
        </w:rPr>
        <w:t>39,186 women with processed images</w:t>
      </w:r>
      <w:r w:rsidR="00BC58FC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6A0DBA">
        <w:rPr>
          <w:rFonts w:ascii="Arial" w:hAnsi="Arial" w:cs="Arial"/>
          <w:color w:val="000000" w:themeColor="text1"/>
          <w:sz w:val="20"/>
          <w:szCs w:val="20"/>
        </w:rPr>
        <w:t>also counting</w:t>
      </w:r>
      <w:r w:rsidR="00BC58FC">
        <w:rPr>
          <w:rFonts w:ascii="Arial" w:hAnsi="Arial" w:cs="Arial"/>
          <w:color w:val="000000" w:themeColor="text1"/>
          <w:sz w:val="20"/>
          <w:szCs w:val="20"/>
        </w:rPr>
        <w:t xml:space="preserve"> analog</w:t>
      </w:r>
      <w:r w:rsidR="00EA7C00">
        <w:rPr>
          <w:rFonts w:ascii="Arial" w:hAnsi="Arial" w:cs="Arial"/>
          <w:color w:val="000000" w:themeColor="text1"/>
          <w:sz w:val="20"/>
          <w:szCs w:val="20"/>
        </w:rPr>
        <w:t>ue</w:t>
      </w:r>
      <w:r w:rsidR="00BC58FC">
        <w:rPr>
          <w:rFonts w:ascii="Arial" w:hAnsi="Arial" w:cs="Arial"/>
          <w:color w:val="000000" w:themeColor="text1"/>
          <w:sz w:val="20"/>
          <w:szCs w:val="20"/>
        </w:rPr>
        <w:t xml:space="preserve"> images)</w:t>
      </w:r>
      <w:r w:rsidR="00610CDA">
        <w:rPr>
          <w:rFonts w:ascii="Arial" w:hAnsi="Arial" w:cs="Arial"/>
          <w:color w:val="000000" w:themeColor="text1"/>
          <w:sz w:val="20"/>
          <w:szCs w:val="20"/>
        </w:rPr>
        <w:t xml:space="preserve"> were included a</w:t>
      </w:r>
      <w:r w:rsidR="00FB1157">
        <w:rPr>
          <w:rFonts w:ascii="Arial" w:hAnsi="Arial" w:cs="Arial"/>
          <w:color w:val="000000" w:themeColor="text1"/>
          <w:sz w:val="20"/>
          <w:szCs w:val="20"/>
        </w:rPr>
        <w:t xml:space="preserve">s were </w:t>
      </w:r>
      <w:r w:rsidR="00610CDA">
        <w:rPr>
          <w:rFonts w:ascii="Arial" w:hAnsi="Arial" w:cs="Arial"/>
          <w:color w:val="000000" w:themeColor="text1"/>
          <w:sz w:val="20"/>
          <w:szCs w:val="20"/>
        </w:rPr>
        <w:t>31,075 women with raw images.</w:t>
      </w:r>
      <w:r w:rsidR="00BC58FC">
        <w:rPr>
          <w:rFonts w:ascii="Arial" w:hAnsi="Arial" w:cs="Arial"/>
          <w:color w:val="000000" w:themeColor="text1"/>
          <w:sz w:val="20"/>
          <w:szCs w:val="20"/>
        </w:rPr>
        <w:t xml:space="preserve"> 28,908 women had both processed and raw mammograms. </w:t>
      </w:r>
      <w:r w:rsidR="00291E46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D26EB1">
        <w:rPr>
          <w:rFonts w:ascii="Arial" w:hAnsi="Arial" w:cs="Arial"/>
          <w:color w:val="000000" w:themeColor="text1"/>
          <w:sz w:val="20"/>
          <w:szCs w:val="20"/>
        </w:rPr>
        <w:t>numb</w:t>
      </w:r>
      <w:r w:rsidR="00A401A5">
        <w:rPr>
          <w:rFonts w:ascii="Arial" w:hAnsi="Arial" w:cs="Arial"/>
          <w:color w:val="000000" w:themeColor="text1"/>
          <w:sz w:val="20"/>
          <w:szCs w:val="20"/>
        </w:rPr>
        <w:t>er of mammograms w</w:t>
      </w:r>
      <w:r w:rsidR="007F4A19">
        <w:rPr>
          <w:rFonts w:ascii="Arial" w:hAnsi="Arial" w:cs="Arial"/>
          <w:color w:val="000000" w:themeColor="text1"/>
          <w:sz w:val="20"/>
          <w:szCs w:val="20"/>
        </w:rPr>
        <w:t>as</w:t>
      </w:r>
      <w:r w:rsidR="00A401A5">
        <w:rPr>
          <w:rFonts w:ascii="Arial" w:hAnsi="Arial" w:cs="Arial"/>
          <w:color w:val="000000" w:themeColor="text1"/>
          <w:sz w:val="20"/>
          <w:szCs w:val="20"/>
        </w:rPr>
        <w:t xml:space="preserve"> limited for</w:t>
      </w:r>
      <w:r w:rsidR="00D26EB1">
        <w:rPr>
          <w:rFonts w:ascii="Arial" w:hAnsi="Arial" w:cs="Arial"/>
          <w:color w:val="000000" w:themeColor="text1"/>
          <w:sz w:val="20"/>
          <w:szCs w:val="20"/>
        </w:rPr>
        <w:t xml:space="preserve"> the </w:t>
      </w:r>
      <w:r w:rsidR="009C07E3">
        <w:rPr>
          <w:rFonts w:ascii="Arial" w:hAnsi="Arial" w:cs="Arial"/>
          <w:color w:val="000000" w:themeColor="text1"/>
          <w:sz w:val="20"/>
          <w:szCs w:val="20"/>
        </w:rPr>
        <w:t xml:space="preserve">Siemens machine </w:t>
      </w:r>
      <w:r w:rsidR="00D26EB1">
        <w:rPr>
          <w:rFonts w:ascii="Arial" w:hAnsi="Arial" w:cs="Arial"/>
          <w:color w:val="000000" w:themeColor="text1"/>
          <w:sz w:val="20"/>
          <w:szCs w:val="20"/>
        </w:rPr>
        <w:t>(N=</w:t>
      </w:r>
      <w:r w:rsidR="00291E46">
        <w:rPr>
          <w:rFonts w:ascii="Arial" w:hAnsi="Arial" w:cs="Arial"/>
          <w:color w:val="000000" w:themeColor="text1"/>
          <w:sz w:val="20"/>
          <w:szCs w:val="20"/>
        </w:rPr>
        <w:t>136</w:t>
      </w:r>
      <w:r w:rsidR="00CA34EB">
        <w:rPr>
          <w:rFonts w:ascii="Arial" w:hAnsi="Arial" w:cs="Arial"/>
          <w:color w:val="000000" w:themeColor="text1"/>
          <w:sz w:val="20"/>
          <w:szCs w:val="20"/>
        </w:rPr>
        <w:t xml:space="preserve"> processed and </w:t>
      </w:r>
      <w:r w:rsidR="0062286B">
        <w:rPr>
          <w:rFonts w:ascii="Arial" w:hAnsi="Arial" w:cs="Arial"/>
          <w:color w:val="000000" w:themeColor="text1"/>
          <w:sz w:val="20"/>
          <w:szCs w:val="20"/>
        </w:rPr>
        <w:t xml:space="preserve">N=113 </w:t>
      </w:r>
      <w:r w:rsidR="00CA34EB">
        <w:rPr>
          <w:rFonts w:ascii="Arial" w:hAnsi="Arial" w:cs="Arial"/>
          <w:color w:val="000000" w:themeColor="text1"/>
          <w:sz w:val="20"/>
          <w:szCs w:val="20"/>
        </w:rPr>
        <w:t>raw</w:t>
      </w:r>
      <w:r w:rsidR="00D26EB1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="009B623F">
        <w:rPr>
          <w:rFonts w:ascii="Arial" w:hAnsi="Arial" w:cs="Arial"/>
          <w:color w:val="000000" w:themeColor="text1"/>
          <w:sz w:val="20"/>
          <w:szCs w:val="20"/>
        </w:rPr>
        <w:t xml:space="preserve">and the </w:t>
      </w:r>
      <w:proofErr w:type="spellStart"/>
      <w:r w:rsidR="009B623F">
        <w:rPr>
          <w:rFonts w:ascii="Arial" w:hAnsi="Arial" w:cs="Arial"/>
          <w:color w:val="000000" w:themeColor="text1"/>
          <w:sz w:val="20"/>
          <w:szCs w:val="20"/>
        </w:rPr>
        <w:t>Hologic</w:t>
      </w:r>
      <w:proofErr w:type="spellEnd"/>
      <w:r w:rsidR="009B623F">
        <w:rPr>
          <w:rFonts w:ascii="Arial" w:hAnsi="Arial" w:cs="Arial"/>
          <w:color w:val="000000" w:themeColor="text1"/>
          <w:sz w:val="20"/>
          <w:szCs w:val="20"/>
        </w:rPr>
        <w:t xml:space="preserve"> machine </w:t>
      </w:r>
      <w:r w:rsidR="00B45A94">
        <w:rPr>
          <w:rFonts w:ascii="Arial" w:hAnsi="Arial" w:cs="Arial"/>
          <w:color w:val="000000" w:themeColor="text1"/>
          <w:sz w:val="20"/>
          <w:szCs w:val="20"/>
        </w:rPr>
        <w:t>(N</w:t>
      </w:r>
      <w:r w:rsidR="00D26EB1">
        <w:rPr>
          <w:rFonts w:ascii="Arial" w:hAnsi="Arial" w:cs="Arial"/>
          <w:color w:val="000000" w:themeColor="text1"/>
          <w:sz w:val="20"/>
          <w:szCs w:val="20"/>
        </w:rPr>
        <w:t>=</w:t>
      </w:r>
      <w:r w:rsidR="009B623F">
        <w:rPr>
          <w:rFonts w:ascii="Arial" w:hAnsi="Arial" w:cs="Arial"/>
          <w:color w:val="000000" w:themeColor="text1"/>
          <w:sz w:val="20"/>
          <w:szCs w:val="20"/>
        </w:rPr>
        <w:t>1,098 processed</w:t>
      </w:r>
      <w:r w:rsidR="00E150D2">
        <w:rPr>
          <w:rFonts w:ascii="Arial" w:hAnsi="Arial" w:cs="Arial"/>
          <w:color w:val="000000" w:themeColor="text1"/>
          <w:sz w:val="20"/>
          <w:szCs w:val="20"/>
        </w:rPr>
        <w:t xml:space="preserve"> and</w:t>
      </w:r>
      <w:r w:rsidR="009B623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B4F44">
        <w:rPr>
          <w:rFonts w:ascii="Arial" w:hAnsi="Arial" w:cs="Arial"/>
          <w:color w:val="000000" w:themeColor="text1"/>
          <w:sz w:val="20"/>
          <w:szCs w:val="20"/>
        </w:rPr>
        <w:t>N=</w:t>
      </w:r>
      <w:r w:rsidR="009B623F">
        <w:rPr>
          <w:rFonts w:ascii="Arial" w:hAnsi="Arial" w:cs="Arial"/>
          <w:color w:val="000000" w:themeColor="text1"/>
          <w:sz w:val="20"/>
          <w:szCs w:val="20"/>
        </w:rPr>
        <w:t>214 raw</w:t>
      </w:r>
      <w:r w:rsidR="00D26EB1">
        <w:rPr>
          <w:rFonts w:ascii="Arial" w:hAnsi="Arial" w:cs="Arial"/>
          <w:color w:val="000000" w:themeColor="text1"/>
          <w:sz w:val="20"/>
          <w:szCs w:val="20"/>
        </w:rPr>
        <w:t>)</w:t>
      </w:r>
      <w:r w:rsidR="00D14484">
        <w:rPr>
          <w:rFonts w:ascii="Arial" w:hAnsi="Arial" w:cs="Arial"/>
          <w:color w:val="000000" w:themeColor="text1"/>
          <w:sz w:val="20"/>
          <w:szCs w:val="20"/>
        </w:rPr>
        <w:t xml:space="preserve"> due to missing information on BMI for </w:t>
      </w:r>
      <w:r w:rsidR="00C63F11">
        <w:rPr>
          <w:rFonts w:ascii="Arial" w:hAnsi="Arial" w:cs="Arial"/>
          <w:color w:val="000000" w:themeColor="text1"/>
          <w:sz w:val="20"/>
          <w:szCs w:val="20"/>
        </w:rPr>
        <w:t>the</w:t>
      </w:r>
      <w:r w:rsidR="00F6083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14484">
        <w:rPr>
          <w:rFonts w:ascii="Arial" w:hAnsi="Arial" w:cs="Arial"/>
          <w:color w:val="000000" w:themeColor="text1"/>
          <w:sz w:val="20"/>
          <w:szCs w:val="20"/>
        </w:rPr>
        <w:t>wom</w:t>
      </w:r>
      <w:r w:rsidR="00AC5B0D">
        <w:rPr>
          <w:rFonts w:ascii="Arial" w:hAnsi="Arial" w:cs="Arial"/>
          <w:color w:val="000000" w:themeColor="text1"/>
          <w:sz w:val="20"/>
          <w:szCs w:val="20"/>
        </w:rPr>
        <w:t>e</w:t>
      </w:r>
      <w:r w:rsidR="00D14484">
        <w:rPr>
          <w:rFonts w:ascii="Arial" w:hAnsi="Arial" w:cs="Arial"/>
          <w:color w:val="000000" w:themeColor="text1"/>
          <w:sz w:val="20"/>
          <w:szCs w:val="20"/>
        </w:rPr>
        <w:t>n</w:t>
      </w:r>
      <w:r w:rsidR="00291E46">
        <w:rPr>
          <w:rFonts w:ascii="Arial" w:hAnsi="Arial" w:cs="Arial"/>
          <w:color w:val="000000" w:themeColor="text1"/>
          <w:sz w:val="20"/>
          <w:szCs w:val="20"/>
        </w:rPr>
        <w:t>.</w:t>
      </w:r>
      <w:bookmarkStart w:id="0" w:name="OLE_LINK32"/>
      <w:bookmarkStart w:id="1" w:name="OLE_LINK33"/>
      <w:bookmarkStart w:id="2" w:name="OLE_LINK34"/>
    </w:p>
    <w:p w:rsidR="005C6C87" w:rsidRPr="00EF2F58" w:rsidRDefault="00514B44" w:rsidP="00EF2F58">
      <w:pPr>
        <w:spacing w:before="12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n a sub analysis</w:t>
      </w:r>
      <w:r w:rsidR="00C247C1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A5453">
        <w:rPr>
          <w:rFonts w:ascii="Arial" w:hAnsi="Arial" w:cs="Arial"/>
          <w:color w:val="000000" w:themeColor="text1"/>
          <w:sz w:val="20"/>
          <w:szCs w:val="20"/>
        </w:rPr>
        <w:t xml:space="preserve">BMI was substituted with </w:t>
      </w:r>
      <w:r>
        <w:rPr>
          <w:rFonts w:ascii="Arial" w:hAnsi="Arial" w:cs="Arial"/>
          <w:color w:val="000000" w:themeColor="text1"/>
          <w:sz w:val="20"/>
          <w:szCs w:val="20"/>
        </w:rPr>
        <w:t>breast</w:t>
      </w:r>
      <w:r w:rsidR="00136DC7">
        <w:rPr>
          <w:rFonts w:ascii="Arial" w:hAnsi="Arial" w:cs="Arial"/>
          <w:color w:val="000000" w:themeColor="text1"/>
          <w:sz w:val="20"/>
          <w:szCs w:val="20"/>
        </w:rPr>
        <w:t xml:space="preserve"> are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36DC7">
        <w:rPr>
          <w:rFonts w:ascii="Arial" w:hAnsi="Arial" w:cs="Arial"/>
          <w:color w:val="000000" w:themeColor="text1"/>
          <w:sz w:val="20"/>
          <w:szCs w:val="20"/>
        </w:rPr>
        <w:t>as</w:t>
      </w:r>
      <w:r w:rsidR="00DA545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A5289">
        <w:rPr>
          <w:rFonts w:ascii="Arial" w:hAnsi="Arial" w:cs="Arial"/>
          <w:color w:val="000000" w:themeColor="text1"/>
          <w:sz w:val="20"/>
          <w:szCs w:val="20"/>
        </w:rPr>
        <w:t>adjustment</w:t>
      </w:r>
      <w:r w:rsidR="00136DC7">
        <w:rPr>
          <w:rFonts w:ascii="Arial" w:hAnsi="Arial" w:cs="Arial"/>
          <w:color w:val="000000" w:themeColor="text1"/>
          <w:sz w:val="20"/>
          <w:szCs w:val="20"/>
        </w:rPr>
        <w:t xml:space="preserve"> factor</w:t>
      </w:r>
      <w:r>
        <w:rPr>
          <w:rFonts w:ascii="Arial" w:hAnsi="Arial" w:cs="Arial"/>
          <w:color w:val="000000" w:themeColor="text1"/>
          <w:sz w:val="20"/>
          <w:szCs w:val="20"/>
        </w:rPr>
        <w:t>. This showed</w:t>
      </w:r>
      <w:r w:rsidR="001A5289">
        <w:rPr>
          <w:rFonts w:ascii="Arial" w:hAnsi="Arial" w:cs="Arial"/>
          <w:color w:val="000000" w:themeColor="text1"/>
          <w:sz w:val="20"/>
          <w:szCs w:val="20"/>
        </w:rPr>
        <w:t xml:space="preserve"> the same mean percent mammographic densit</w:t>
      </w:r>
      <w:r w:rsidR="00743CD3">
        <w:rPr>
          <w:rFonts w:ascii="Arial" w:hAnsi="Arial" w:cs="Arial"/>
          <w:color w:val="000000" w:themeColor="text1"/>
          <w:sz w:val="20"/>
          <w:szCs w:val="20"/>
        </w:rPr>
        <w:t>y</w:t>
      </w:r>
      <w:r w:rsidR="001A5289">
        <w:rPr>
          <w:rFonts w:ascii="Arial" w:hAnsi="Arial" w:cs="Arial"/>
          <w:color w:val="000000" w:themeColor="text1"/>
          <w:sz w:val="20"/>
          <w:szCs w:val="20"/>
        </w:rPr>
        <w:t xml:space="preserve"> of 4.3 </w:t>
      </w:r>
      <w:r w:rsidR="00615239">
        <w:rPr>
          <w:rFonts w:ascii="Arial" w:hAnsi="Arial" w:cs="Arial"/>
          <w:color w:val="000000" w:themeColor="text1"/>
          <w:sz w:val="20"/>
          <w:szCs w:val="20"/>
        </w:rPr>
        <w:t xml:space="preserve">in raw and processed mammograms </w:t>
      </w:r>
      <w:r w:rsidR="008662A5">
        <w:rPr>
          <w:rFonts w:ascii="Arial" w:hAnsi="Arial" w:cs="Arial"/>
          <w:color w:val="000000" w:themeColor="text1"/>
          <w:sz w:val="20"/>
          <w:szCs w:val="20"/>
        </w:rPr>
        <w:t>with</w:t>
      </w:r>
      <w:r w:rsidR="001A5289">
        <w:rPr>
          <w:rFonts w:ascii="Arial" w:hAnsi="Arial" w:cs="Arial"/>
          <w:color w:val="000000" w:themeColor="text1"/>
          <w:sz w:val="20"/>
          <w:szCs w:val="20"/>
        </w:rPr>
        <w:t xml:space="preserve"> no</w:t>
      </w:r>
      <w:r w:rsidR="001B258F">
        <w:rPr>
          <w:rFonts w:ascii="Arial" w:hAnsi="Arial" w:cs="Arial"/>
          <w:color w:val="000000" w:themeColor="text1"/>
          <w:sz w:val="20"/>
          <w:szCs w:val="20"/>
        </w:rPr>
        <w:t>n-</w:t>
      </w:r>
      <w:r w:rsidR="001A5289">
        <w:rPr>
          <w:rFonts w:ascii="Arial" w:hAnsi="Arial" w:cs="Arial"/>
          <w:color w:val="000000" w:themeColor="text1"/>
          <w:sz w:val="20"/>
          <w:szCs w:val="20"/>
        </w:rPr>
        <w:t>significant differences between the machines</w:t>
      </w:r>
      <w:r w:rsidR="008D1185">
        <w:rPr>
          <w:rFonts w:ascii="Arial" w:hAnsi="Arial" w:cs="Arial"/>
          <w:color w:val="000000" w:themeColor="text1"/>
          <w:sz w:val="20"/>
          <w:szCs w:val="20"/>
        </w:rPr>
        <w:t xml:space="preserve"> (data not shown)</w:t>
      </w:r>
      <w:r w:rsidR="001A5289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E83954" w:rsidRDefault="00E83954">
      <w:pPr>
        <w:rPr>
          <w:sz w:val="18"/>
        </w:rPr>
      </w:pPr>
      <w:bookmarkStart w:id="3" w:name="_GoBack"/>
      <w:bookmarkEnd w:id="0"/>
      <w:bookmarkEnd w:id="1"/>
      <w:bookmarkEnd w:id="2"/>
      <w:bookmarkEnd w:id="3"/>
    </w:p>
    <w:sectPr w:rsidR="00E83954" w:rsidSect="00F054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5216" w:rsidRDefault="007E5216" w:rsidP="003C6F72">
      <w:r>
        <w:separator/>
      </w:r>
    </w:p>
  </w:endnote>
  <w:endnote w:type="continuationSeparator" w:id="0">
    <w:p w:rsidR="007E5216" w:rsidRDefault="007E5216" w:rsidP="003C6F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5216" w:rsidRDefault="007E5216" w:rsidP="003C6F72">
      <w:r>
        <w:separator/>
      </w:r>
    </w:p>
  </w:footnote>
  <w:footnote w:type="continuationSeparator" w:id="0">
    <w:p w:rsidR="007E5216" w:rsidRDefault="007E5216" w:rsidP="003C6F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617316"/>
    <w:multiLevelType w:val="hybridMultilevel"/>
    <w:tmpl w:val="A1EAF654"/>
    <w:lvl w:ilvl="0" w:tplc="E9249B5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841AF"/>
    <w:rsid w:val="000009D8"/>
    <w:rsid w:val="00000CE0"/>
    <w:rsid w:val="00001371"/>
    <w:rsid w:val="00002047"/>
    <w:rsid w:val="0000647C"/>
    <w:rsid w:val="0001131B"/>
    <w:rsid w:val="00011A9E"/>
    <w:rsid w:val="00022182"/>
    <w:rsid w:val="00024595"/>
    <w:rsid w:val="00024A4C"/>
    <w:rsid w:val="00025103"/>
    <w:rsid w:val="00027FB8"/>
    <w:rsid w:val="0003267F"/>
    <w:rsid w:val="0004106E"/>
    <w:rsid w:val="000414F4"/>
    <w:rsid w:val="00042842"/>
    <w:rsid w:val="00042BC4"/>
    <w:rsid w:val="000433E5"/>
    <w:rsid w:val="000462BE"/>
    <w:rsid w:val="00050266"/>
    <w:rsid w:val="000504B1"/>
    <w:rsid w:val="0005080E"/>
    <w:rsid w:val="000514FE"/>
    <w:rsid w:val="000521DC"/>
    <w:rsid w:val="00052D10"/>
    <w:rsid w:val="00053B32"/>
    <w:rsid w:val="00054A9D"/>
    <w:rsid w:val="000553EB"/>
    <w:rsid w:val="00055A23"/>
    <w:rsid w:val="00056F95"/>
    <w:rsid w:val="00060CB3"/>
    <w:rsid w:val="00060CEE"/>
    <w:rsid w:val="0006318E"/>
    <w:rsid w:val="00067311"/>
    <w:rsid w:val="00067367"/>
    <w:rsid w:val="00071973"/>
    <w:rsid w:val="000734D8"/>
    <w:rsid w:val="00077F3D"/>
    <w:rsid w:val="000835BF"/>
    <w:rsid w:val="00083937"/>
    <w:rsid w:val="00090668"/>
    <w:rsid w:val="0009105E"/>
    <w:rsid w:val="00092DF2"/>
    <w:rsid w:val="00095309"/>
    <w:rsid w:val="00096F13"/>
    <w:rsid w:val="00097393"/>
    <w:rsid w:val="000A29B4"/>
    <w:rsid w:val="000B01E7"/>
    <w:rsid w:val="000B04E7"/>
    <w:rsid w:val="000B0A91"/>
    <w:rsid w:val="000B2CDE"/>
    <w:rsid w:val="000B7471"/>
    <w:rsid w:val="000B768B"/>
    <w:rsid w:val="000B7A6F"/>
    <w:rsid w:val="000C0615"/>
    <w:rsid w:val="000C0CC5"/>
    <w:rsid w:val="000C1FC1"/>
    <w:rsid w:val="000C2947"/>
    <w:rsid w:val="000C4A94"/>
    <w:rsid w:val="000C4F32"/>
    <w:rsid w:val="000C7224"/>
    <w:rsid w:val="000C7CD8"/>
    <w:rsid w:val="000C7F7D"/>
    <w:rsid w:val="000D06B1"/>
    <w:rsid w:val="000D15CD"/>
    <w:rsid w:val="000D1C28"/>
    <w:rsid w:val="000D2F9A"/>
    <w:rsid w:val="000D4001"/>
    <w:rsid w:val="000D5004"/>
    <w:rsid w:val="000D5F31"/>
    <w:rsid w:val="000E36CA"/>
    <w:rsid w:val="000E3E0E"/>
    <w:rsid w:val="000E4B0D"/>
    <w:rsid w:val="000E5374"/>
    <w:rsid w:val="000E56BC"/>
    <w:rsid w:val="000E6978"/>
    <w:rsid w:val="000E6CFD"/>
    <w:rsid w:val="000F27E7"/>
    <w:rsid w:val="000F3623"/>
    <w:rsid w:val="000F3AB4"/>
    <w:rsid w:val="000F4164"/>
    <w:rsid w:val="000F5937"/>
    <w:rsid w:val="000F6DA1"/>
    <w:rsid w:val="000F72AE"/>
    <w:rsid w:val="00100149"/>
    <w:rsid w:val="001028C3"/>
    <w:rsid w:val="00103563"/>
    <w:rsid w:val="00103B60"/>
    <w:rsid w:val="00106273"/>
    <w:rsid w:val="00111F1C"/>
    <w:rsid w:val="001129AE"/>
    <w:rsid w:val="00112C86"/>
    <w:rsid w:val="0011485F"/>
    <w:rsid w:val="00115D8D"/>
    <w:rsid w:val="00116884"/>
    <w:rsid w:val="00117931"/>
    <w:rsid w:val="001213D8"/>
    <w:rsid w:val="00121AD4"/>
    <w:rsid w:val="00122132"/>
    <w:rsid w:val="001242A1"/>
    <w:rsid w:val="001265F9"/>
    <w:rsid w:val="00127B59"/>
    <w:rsid w:val="00130981"/>
    <w:rsid w:val="00135165"/>
    <w:rsid w:val="001352EE"/>
    <w:rsid w:val="00135C27"/>
    <w:rsid w:val="001363A7"/>
    <w:rsid w:val="00136DC7"/>
    <w:rsid w:val="0013752C"/>
    <w:rsid w:val="00140222"/>
    <w:rsid w:val="00140648"/>
    <w:rsid w:val="001406F7"/>
    <w:rsid w:val="001521B7"/>
    <w:rsid w:val="00152795"/>
    <w:rsid w:val="00153A29"/>
    <w:rsid w:val="00157631"/>
    <w:rsid w:val="00157CA9"/>
    <w:rsid w:val="0016137D"/>
    <w:rsid w:val="001616AB"/>
    <w:rsid w:val="00161C2D"/>
    <w:rsid w:val="00161C8C"/>
    <w:rsid w:val="001630DF"/>
    <w:rsid w:val="00163B14"/>
    <w:rsid w:val="001645E0"/>
    <w:rsid w:val="00164FB2"/>
    <w:rsid w:val="001701B1"/>
    <w:rsid w:val="00171287"/>
    <w:rsid w:val="00171A9E"/>
    <w:rsid w:val="00172FF8"/>
    <w:rsid w:val="001760A4"/>
    <w:rsid w:val="00176DCA"/>
    <w:rsid w:val="00180B42"/>
    <w:rsid w:val="00181FA1"/>
    <w:rsid w:val="00183E47"/>
    <w:rsid w:val="0018465A"/>
    <w:rsid w:val="001846B8"/>
    <w:rsid w:val="00184C2B"/>
    <w:rsid w:val="00184F6F"/>
    <w:rsid w:val="001904DC"/>
    <w:rsid w:val="0019553F"/>
    <w:rsid w:val="001964EF"/>
    <w:rsid w:val="001A0E52"/>
    <w:rsid w:val="001A1282"/>
    <w:rsid w:val="001A2D5A"/>
    <w:rsid w:val="001A346C"/>
    <w:rsid w:val="001A5289"/>
    <w:rsid w:val="001A6074"/>
    <w:rsid w:val="001A6A14"/>
    <w:rsid w:val="001B0685"/>
    <w:rsid w:val="001B0A7F"/>
    <w:rsid w:val="001B0EE8"/>
    <w:rsid w:val="001B11DD"/>
    <w:rsid w:val="001B141E"/>
    <w:rsid w:val="001B1428"/>
    <w:rsid w:val="001B258F"/>
    <w:rsid w:val="001B4EFA"/>
    <w:rsid w:val="001B79A4"/>
    <w:rsid w:val="001C013B"/>
    <w:rsid w:val="001C0E69"/>
    <w:rsid w:val="001C123A"/>
    <w:rsid w:val="001C1369"/>
    <w:rsid w:val="001C1A82"/>
    <w:rsid w:val="001C1B0E"/>
    <w:rsid w:val="001C1F91"/>
    <w:rsid w:val="001C2943"/>
    <w:rsid w:val="001C70CE"/>
    <w:rsid w:val="001D0919"/>
    <w:rsid w:val="001D37CE"/>
    <w:rsid w:val="001D5410"/>
    <w:rsid w:val="001D6577"/>
    <w:rsid w:val="001D76A6"/>
    <w:rsid w:val="001D7988"/>
    <w:rsid w:val="001E0B28"/>
    <w:rsid w:val="001E2440"/>
    <w:rsid w:val="001E25B1"/>
    <w:rsid w:val="001E2674"/>
    <w:rsid w:val="001E2D52"/>
    <w:rsid w:val="001E4C23"/>
    <w:rsid w:val="001E7506"/>
    <w:rsid w:val="001F0B40"/>
    <w:rsid w:val="001F11AE"/>
    <w:rsid w:val="001F2160"/>
    <w:rsid w:val="001F2D42"/>
    <w:rsid w:val="001F3771"/>
    <w:rsid w:val="001F455D"/>
    <w:rsid w:val="001F4A8B"/>
    <w:rsid w:val="001F532E"/>
    <w:rsid w:val="001F56A2"/>
    <w:rsid w:val="001F5FE2"/>
    <w:rsid w:val="001F68C1"/>
    <w:rsid w:val="001F70F2"/>
    <w:rsid w:val="00201EDE"/>
    <w:rsid w:val="00202032"/>
    <w:rsid w:val="00203532"/>
    <w:rsid w:val="00206ADA"/>
    <w:rsid w:val="0021075D"/>
    <w:rsid w:val="00210BC6"/>
    <w:rsid w:val="00210C0A"/>
    <w:rsid w:val="00210D8C"/>
    <w:rsid w:val="00214B1E"/>
    <w:rsid w:val="00215E22"/>
    <w:rsid w:val="00217E71"/>
    <w:rsid w:val="00217FC7"/>
    <w:rsid w:val="00220269"/>
    <w:rsid w:val="002204C6"/>
    <w:rsid w:val="0022326D"/>
    <w:rsid w:val="00223A23"/>
    <w:rsid w:val="00223DA1"/>
    <w:rsid w:val="00232D8F"/>
    <w:rsid w:val="002344FC"/>
    <w:rsid w:val="0023460F"/>
    <w:rsid w:val="00235CE8"/>
    <w:rsid w:val="00236CC5"/>
    <w:rsid w:val="00240AAB"/>
    <w:rsid w:val="00246052"/>
    <w:rsid w:val="00247A70"/>
    <w:rsid w:val="002504AA"/>
    <w:rsid w:val="00250752"/>
    <w:rsid w:val="002523BF"/>
    <w:rsid w:val="002524C1"/>
    <w:rsid w:val="00252A0C"/>
    <w:rsid w:val="00253282"/>
    <w:rsid w:val="0025384D"/>
    <w:rsid w:val="00254CEB"/>
    <w:rsid w:val="00255373"/>
    <w:rsid w:val="0025640A"/>
    <w:rsid w:val="00256523"/>
    <w:rsid w:val="002609CC"/>
    <w:rsid w:val="0026168B"/>
    <w:rsid w:val="00262597"/>
    <w:rsid w:val="002660DC"/>
    <w:rsid w:val="00266139"/>
    <w:rsid w:val="00266581"/>
    <w:rsid w:val="002667DA"/>
    <w:rsid w:val="002702D7"/>
    <w:rsid w:val="0027033A"/>
    <w:rsid w:val="002756A4"/>
    <w:rsid w:val="00275998"/>
    <w:rsid w:val="0028195F"/>
    <w:rsid w:val="00281D45"/>
    <w:rsid w:val="00281F9B"/>
    <w:rsid w:val="00282C03"/>
    <w:rsid w:val="00284845"/>
    <w:rsid w:val="00284AE6"/>
    <w:rsid w:val="00284FC5"/>
    <w:rsid w:val="00287025"/>
    <w:rsid w:val="00291E46"/>
    <w:rsid w:val="00293067"/>
    <w:rsid w:val="00294782"/>
    <w:rsid w:val="0029506F"/>
    <w:rsid w:val="00295585"/>
    <w:rsid w:val="002A1E1F"/>
    <w:rsid w:val="002A2C71"/>
    <w:rsid w:val="002A3F78"/>
    <w:rsid w:val="002A4C81"/>
    <w:rsid w:val="002A5406"/>
    <w:rsid w:val="002A62D3"/>
    <w:rsid w:val="002A6AA7"/>
    <w:rsid w:val="002B15BC"/>
    <w:rsid w:val="002B363E"/>
    <w:rsid w:val="002B5FD3"/>
    <w:rsid w:val="002C0A40"/>
    <w:rsid w:val="002C14D7"/>
    <w:rsid w:val="002C21A3"/>
    <w:rsid w:val="002C25AB"/>
    <w:rsid w:val="002C586A"/>
    <w:rsid w:val="002C58F2"/>
    <w:rsid w:val="002D3949"/>
    <w:rsid w:val="002D6DB0"/>
    <w:rsid w:val="002E0812"/>
    <w:rsid w:val="002E1127"/>
    <w:rsid w:val="002F1018"/>
    <w:rsid w:val="002F47CB"/>
    <w:rsid w:val="002F49C5"/>
    <w:rsid w:val="002F5D0E"/>
    <w:rsid w:val="002F5D66"/>
    <w:rsid w:val="00300526"/>
    <w:rsid w:val="00302DA1"/>
    <w:rsid w:val="00303B41"/>
    <w:rsid w:val="00305148"/>
    <w:rsid w:val="00305EF6"/>
    <w:rsid w:val="0031240E"/>
    <w:rsid w:val="00312BE1"/>
    <w:rsid w:val="00312C2F"/>
    <w:rsid w:val="00316A11"/>
    <w:rsid w:val="00317B34"/>
    <w:rsid w:val="00321332"/>
    <w:rsid w:val="00321A63"/>
    <w:rsid w:val="00323023"/>
    <w:rsid w:val="003238EE"/>
    <w:rsid w:val="00325047"/>
    <w:rsid w:val="00325303"/>
    <w:rsid w:val="00325970"/>
    <w:rsid w:val="00327CBE"/>
    <w:rsid w:val="00331753"/>
    <w:rsid w:val="00337A4A"/>
    <w:rsid w:val="00341BC5"/>
    <w:rsid w:val="003424E0"/>
    <w:rsid w:val="00342517"/>
    <w:rsid w:val="003457EA"/>
    <w:rsid w:val="00346366"/>
    <w:rsid w:val="00346D00"/>
    <w:rsid w:val="0035036E"/>
    <w:rsid w:val="00350766"/>
    <w:rsid w:val="00350BFE"/>
    <w:rsid w:val="00352D13"/>
    <w:rsid w:val="003530E3"/>
    <w:rsid w:val="00354E43"/>
    <w:rsid w:val="00360796"/>
    <w:rsid w:val="00361AC7"/>
    <w:rsid w:val="003625D3"/>
    <w:rsid w:val="003633B7"/>
    <w:rsid w:val="00363DF1"/>
    <w:rsid w:val="003650AE"/>
    <w:rsid w:val="003665B0"/>
    <w:rsid w:val="00366A4B"/>
    <w:rsid w:val="00366CA1"/>
    <w:rsid w:val="00370DD2"/>
    <w:rsid w:val="00371E0E"/>
    <w:rsid w:val="003720A5"/>
    <w:rsid w:val="00373C9E"/>
    <w:rsid w:val="00375F9F"/>
    <w:rsid w:val="003829E9"/>
    <w:rsid w:val="00382C26"/>
    <w:rsid w:val="00383209"/>
    <w:rsid w:val="00386FA8"/>
    <w:rsid w:val="003877C2"/>
    <w:rsid w:val="00387B62"/>
    <w:rsid w:val="00391121"/>
    <w:rsid w:val="003920BD"/>
    <w:rsid w:val="003922AB"/>
    <w:rsid w:val="003937D0"/>
    <w:rsid w:val="0039394C"/>
    <w:rsid w:val="00394B87"/>
    <w:rsid w:val="003965BD"/>
    <w:rsid w:val="00397A5D"/>
    <w:rsid w:val="003A3F3A"/>
    <w:rsid w:val="003A49D6"/>
    <w:rsid w:val="003A4E3A"/>
    <w:rsid w:val="003A603A"/>
    <w:rsid w:val="003A76FC"/>
    <w:rsid w:val="003A7C5A"/>
    <w:rsid w:val="003B3D60"/>
    <w:rsid w:val="003B60D4"/>
    <w:rsid w:val="003B616F"/>
    <w:rsid w:val="003B6171"/>
    <w:rsid w:val="003C028D"/>
    <w:rsid w:val="003C4BB8"/>
    <w:rsid w:val="003C4EE9"/>
    <w:rsid w:val="003C5489"/>
    <w:rsid w:val="003C6B81"/>
    <w:rsid w:val="003C6F72"/>
    <w:rsid w:val="003C7EEE"/>
    <w:rsid w:val="003D01CB"/>
    <w:rsid w:val="003D0666"/>
    <w:rsid w:val="003D0831"/>
    <w:rsid w:val="003D322D"/>
    <w:rsid w:val="003D332A"/>
    <w:rsid w:val="003D5369"/>
    <w:rsid w:val="003E1C1D"/>
    <w:rsid w:val="003E434A"/>
    <w:rsid w:val="003E4FC9"/>
    <w:rsid w:val="003E5498"/>
    <w:rsid w:val="003E5E8B"/>
    <w:rsid w:val="003F2438"/>
    <w:rsid w:val="003F2929"/>
    <w:rsid w:val="003F560D"/>
    <w:rsid w:val="003F6699"/>
    <w:rsid w:val="004012E9"/>
    <w:rsid w:val="004023C0"/>
    <w:rsid w:val="00402E3D"/>
    <w:rsid w:val="00402EF2"/>
    <w:rsid w:val="00405607"/>
    <w:rsid w:val="004104CE"/>
    <w:rsid w:val="00412115"/>
    <w:rsid w:val="00420D56"/>
    <w:rsid w:val="00420E9A"/>
    <w:rsid w:val="00420FB5"/>
    <w:rsid w:val="00422720"/>
    <w:rsid w:val="00422D5C"/>
    <w:rsid w:val="004234CD"/>
    <w:rsid w:val="00424B6A"/>
    <w:rsid w:val="00426138"/>
    <w:rsid w:val="004269B5"/>
    <w:rsid w:val="00431DA4"/>
    <w:rsid w:val="00431F34"/>
    <w:rsid w:val="004349AD"/>
    <w:rsid w:val="00435783"/>
    <w:rsid w:val="00440BFF"/>
    <w:rsid w:val="00441921"/>
    <w:rsid w:val="00442418"/>
    <w:rsid w:val="00451F10"/>
    <w:rsid w:val="004554F8"/>
    <w:rsid w:val="00456B6B"/>
    <w:rsid w:val="0046475F"/>
    <w:rsid w:val="00467948"/>
    <w:rsid w:val="00470E92"/>
    <w:rsid w:val="004725CF"/>
    <w:rsid w:val="00472758"/>
    <w:rsid w:val="004731F3"/>
    <w:rsid w:val="004737E2"/>
    <w:rsid w:val="004749BC"/>
    <w:rsid w:val="00474E95"/>
    <w:rsid w:val="00475AD3"/>
    <w:rsid w:val="004819B9"/>
    <w:rsid w:val="004828DE"/>
    <w:rsid w:val="004840A7"/>
    <w:rsid w:val="004841AF"/>
    <w:rsid w:val="004861EC"/>
    <w:rsid w:val="00486A2F"/>
    <w:rsid w:val="0048705C"/>
    <w:rsid w:val="004900E2"/>
    <w:rsid w:val="0049353C"/>
    <w:rsid w:val="00493BE0"/>
    <w:rsid w:val="00493CD8"/>
    <w:rsid w:val="004941D4"/>
    <w:rsid w:val="004A075A"/>
    <w:rsid w:val="004A086A"/>
    <w:rsid w:val="004A16B8"/>
    <w:rsid w:val="004A27A6"/>
    <w:rsid w:val="004A5C07"/>
    <w:rsid w:val="004A72E5"/>
    <w:rsid w:val="004B021D"/>
    <w:rsid w:val="004B1C24"/>
    <w:rsid w:val="004B2EE1"/>
    <w:rsid w:val="004B579A"/>
    <w:rsid w:val="004B6910"/>
    <w:rsid w:val="004B7C52"/>
    <w:rsid w:val="004C0306"/>
    <w:rsid w:val="004C1486"/>
    <w:rsid w:val="004C33B4"/>
    <w:rsid w:val="004C5448"/>
    <w:rsid w:val="004C5C03"/>
    <w:rsid w:val="004C6573"/>
    <w:rsid w:val="004C6A2F"/>
    <w:rsid w:val="004C7359"/>
    <w:rsid w:val="004C7E23"/>
    <w:rsid w:val="004D37A4"/>
    <w:rsid w:val="004D3A35"/>
    <w:rsid w:val="004D53C2"/>
    <w:rsid w:val="004D5893"/>
    <w:rsid w:val="004D6CDC"/>
    <w:rsid w:val="004D7BFE"/>
    <w:rsid w:val="004E024C"/>
    <w:rsid w:val="004E36B8"/>
    <w:rsid w:val="004E50E8"/>
    <w:rsid w:val="004E55A3"/>
    <w:rsid w:val="004F19BB"/>
    <w:rsid w:val="004F254C"/>
    <w:rsid w:val="004F2DCA"/>
    <w:rsid w:val="004F44A0"/>
    <w:rsid w:val="004F4658"/>
    <w:rsid w:val="004F4717"/>
    <w:rsid w:val="00502DB2"/>
    <w:rsid w:val="00503135"/>
    <w:rsid w:val="00510017"/>
    <w:rsid w:val="005139AD"/>
    <w:rsid w:val="00514B44"/>
    <w:rsid w:val="005151ED"/>
    <w:rsid w:val="00515205"/>
    <w:rsid w:val="00515994"/>
    <w:rsid w:val="00520E5D"/>
    <w:rsid w:val="0052216F"/>
    <w:rsid w:val="00522DA8"/>
    <w:rsid w:val="00523F35"/>
    <w:rsid w:val="00526135"/>
    <w:rsid w:val="00527CE5"/>
    <w:rsid w:val="005311E3"/>
    <w:rsid w:val="005318AA"/>
    <w:rsid w:val="00531AAB"/>
    <w:rsid w:val="00531BF9"/>
    <w:rsid w:val="00535923"/>
    <w:rsid w:val="0053664A"/>
    <w:rsid w:val="00540030"/>
    <w:rsid w:val="005411A9"/>
    <w:rsid w:val="00542E70"/>
    <w:rsid w:val="005460D6"/>
    <w:rsid w:val="0055009B"/>
    <w:rsid w:val="005500B6"/>
    <w:rsid w:val="00552C5E"/>
    <w:rsid w:val="005532FD"/>
    <w:rsid w:val="0055470A"/>
    <w:rsid w:val="00556836"/>
    <w:rsid w:val="00556CD5"/>
    <w:rsid w:val="005572DC"/>
    <w:rsid w:val="0055752F"/>
    <w:rsid w:val="0056349D"/>
    <w:rsid w:val="0056384A"/>
    <w:rsid w:val="00563947"/>
    <w:rsid w:val="0056538D"/>
    <w:rsid w:val="00571A40"/>
    <w:rsid w:val="00572CAC"/>
    <w:rsid w:val="00575F3B"/>
    <w:rsid w:val="00576A6A"/>
    <w:rsid w:val="0058084F"/>
    <w:rsid w:val="00582FE8"/>
    <w:rsid w:val="005842D7"/>
    <w:rsid w:val="0058712D"/>
    <w:rsid w:val="00587744"/>
    <w:rsid w:val="00587BFB"/>
    <w:rsid w:val="00587C70"/>
    <w:rsid w:val="00591112"/>
    <w:rsid w:val="00591B7C"/>
    <w:rsid w:val="00592CCD"/>
    <w:rsid w:val="00594E26"/>
    <w:rsid w:val="00594F30"/>
    <w:rsid w:val="0059509A"/>
    <w:rsid w:val="00596CB1"/>
    <w:rsid w:val="0059799C"/>
    <w:rsid w:val="005A055F"/>
    <w:rsid w:val="005A16F0"/>
    <w:rsid w:val="005A17F4"/>
    <w:rsid w:val="005A2CA5"/>
    <w:rsid w:val="005A650F"/>
    <w:rsid w:val="005A6721"/>
    <w:rsid w:val="005A6A66"/>
    <w:rsid w:val="005A7793"/>
    <w:rsid w:val="005B0442"/>
    <w:rsid w:val="005B0909"/>
    <w:rsid w:val="005B77EB"/>
    <w:rsid w:val="005C03CC"/>
    <w:rsid w:val="005C1F6D"/>
    <w:rsid w:val="005C3462"/>
    <w:rsid w:val="005C5394"/>
    <w:rsid w:val="005C6C87"/>
    <w:rsid w:val="005C7CE8"/>
    <w:rsid w:val="005D02DB"/>
    <w:rsid w:val="005D1D03"/>
    <w:rsid w:val="005D2058"/>
    <w:rsid w:val="005D21BA"/>
    <w:rsid w:val="005D3B33"/>
    <w:rsid w:val="005D3E68"/>
    <w:rsid w:val="005D4A12"/>
    <w:rsid w:val="005E0946"/>
    <w:rsid w:val="005E165C"/>
    <w:rsid w:val="005E233A"/>
    <w:rsid w:val="005E667A"/>
    <w:rsid w:val="005E787C"/>
    <w:rsid w:val="005F0139"/>
    <w:rsid w:val="005F1BE5"/>
    <w:rsid w:val="005F2907"/>
    <w:rsid w:val="005F33AC"/>
    <w:rsid w:val="005F3747"/>
    <w:rsid w:val="005F5957"/>
    <w:rsid w:val="005F5B09"/>
    <w:rsid w:val="00601947"/>
    <w:rsid w:val="0060251E"/>
    <w:rsid w:val="0060267D"/>
    <w:rsid w:val="0060468A"/>
    <w:rsid w:val="00604835"/>
    <w:rsid w:val="00610CDA"/>
    <w:rsid w:val="00610DE6"/>
    <w:rsid w:val="0061115B"/>
    <w:rsid w:val="006111E5"/>
    <w:rsid w:val="0061147E"/>
    <w:rsid w:val="006115A3"/>
    <w:rsid w:val="0061353A"/>
    <w:rsid w:val="006146CA"/>
    <w:rsid w:val="00614943"/>
    <w:rsid w:val="00614E1D"/>
    <w:rsid w:val="00615239"/>
    <w:rsid w:val="00615AF1"/>
    <w:rsid w:val="00622336"/>
    <w:rsid w:val="0062286B"/>
    <w:rsid w:val="00622B9B"/>
    <w:rsid w:val="00622DA6"/>
    <w:rsid w:val="00623971"/>
    <w:rsid w:val="00623F82"/>
    <w:rsid w:val="006270D9"/>
    <w:rsid w:val="00627E01"/>
    <w:rsid w:val="0063076A"/>
    <w:rsid w:val="00630E9E"/>
    <w:rsid w:val="00631CC4"/>
    <w:rsid w:val="00634DE8"/>
    <w:rsid w:val="00636D60"/>
    <w:rsid w:val="0063733B"/>
    <w:rsid w:val="00637500"/>
    <w:rsid w:val="00637BC0"/>
    <w:rsid w:val="00637F01"/>
    <w:rsid w:val="0064109C"/>
    <w:rsid w:val="00641B05"/>
    <w:rsid w:val="00642DDB"/>
    <w:rsid w:val="006439D8"/>
    <w:rsid w:val="00650338"/>
    <w:rsid w:val="00650F83"/>
    <w:rsid w:val="006512F5"/>
    <w:rsid w:val="00651B1D"/>
    <w:rsid w:val="00653C29"/>
    <w:rsid w:val="00654ADE"/>
    <w:rsid w:val="006551DB"/>
    <w:rsid w:val="0065710E"/>
    <w:rsid w:val="00660023"/>
    <w:rsid w:val="00663F36"/>
    <w:rsid w:val="00665455"/>
    <w:rsid w:val="00667B64"/>
    <w:rsid w:val="0067163D"/>
    <w:rsid w:val="00671682"/>
    <w:rsid w:val="00672862"/>
    <w:rsid w:val="006740B9"/>
    <w:rsid w:val="00675D72"/>
    <w:rsid w:val="00675F2F"/>
    <w:rsid w:val="00677A01"/>
    <w:rsid w:val="00680D29"/>
    <w:rsid w:val="00681F6C"/>
    <w:rsid w:val="00682180"/>
    <w:rsid w:val="00682D6B"/>
    <w:rsid w:val="00682DFE"/>
    <w:rsid w:val="0068341D"/>
    <w:rsid w:val="00683A99"/>
    <w:rsid w:val="00690272"/>
    <w:rsid w:val="00692382"/>
    <w:rsid w:val="00692CE7"/>
    <w:rsid w:val="00693153"/>
    <w:rsid w:val="006935BD"/>
    <w:rsid w:val="00694541"/>
    <w:rsid w:val="006948C0"/>
    <w:rsid w:val="00695AF7"/>
    <w:rsid w:val="006A0DBA"/>
    <w:rsid w:val="006A1755"/>
    <w:rsid w:val="006A3E9E"/>
    <w:rsid w:val="006A757E"/>
    <w:rsid w:val="006B0844"/>
    <w:rsid w:val="006B1230"/>
    <w:rsid w:val="006B2A73"/>
    <w:rsid w:val="006B3503"/>
    <w:rsid w:val="006B4705"/>
    <w:rsid w:val="006B5D32"/>
    <w:rsid w:val="006B617F"/>
    <w:rsid w:val="006B7D89"/>
    <w:rsid w:val="006B7E43"/>
    <w:rsid w:val="006C0315"/>
    <w:rsid w:val="006C1F7E"/>
    <w:rsid w:val="006C3079"/>
    <w:rsid w:val="006C4DA4"/>
    <w:rsid w:val="006C5583"/>
    <w:rsid w:val="006C6326"/>
    <w:rsid w:val="006D2528"/>
    <w:rsid w:val="006D5850"/>
    <w:rsid w:val="006D6861"/>
    <w:rsid w:val="006D7D47"/>
    <w:rsid w:val="006D7EC0"/>
    <w:rsid w:val="006E0374"/>
    <w:rsid w:val="006E1303"/>
    <w:rsid w:val="006E1470"/>
    <w:rsid w:val="006E22F5"/>
    <w:rsid w:val="006E3521"/>
    <w:rsid w:val="006E5B09"/>
    <w:rsid w:val="006F0C6C"/>
    <w:rsid w:val="006F2B1B"/>
    <w:rsid w:val="006F46C7"/>
    <w:rsid w:val="006F5793"/>
    <w:rsid w:val="007027C2"/>
    <w:rsid w:val="00702E00"/>
    <w:rsid w:val="0070300F"/>
    <w:rsid w:val="0070346D"/>
    <w:rsid w:val="00704BB7"/>
    <w:rsid w:val="0070537D"/>
    <w:rsid w:val="00707619"/>
    <w:rsid w:val="00710B64"/>
    <w:rsid w:val="00710CF0"/>
    <w:rsid w:val="00710E17"/>
    <w:rsid w:val="0071254E"/>
    <w:rsid w:val="007125C3"/>
    <w:rsid w:val="00713067"/>
    <w:rsid w:val="007138BB"/>
    <w:rsid w:val="007153D7"/>
    <w:rsid w:val="0071758C"/>
    <w:rsid w:val="00717C97"/>
    <w:rsid w:val="00721B1F"/>
    <w:rsid w:val="007264B8"/>
    <w:rsid w:val="0073394A"/>
    <w:rsid w:val="00734065"/>
    <w:rsid w:val="00735DB8"/>
    <w:rsid w:val="007375E0"/>
    <w:rsid w:val="00741FB9"/>
    <w:rsid w:val="00742383"/>
    <w:rsid w:val="00743190"/>
    <w:rsid w:val="00743BDB"/>
    <w:rsid w:val="00743CD3"/>
    <w:rsid w:val="00745D1E"/>
    <w:rsid w:val="00746201"/>
    <w:rsid w:val="00751105"/>
    <w:rsid w:val="00751580"/>
    <w:rsid w:val="00751C5F"/>
    <w:rsid w:val="0075318F"/>
    <w:rsid w:val="0075322F"/>
    <w:rsid w:val="00753EBA"/>
    <w:rsid w:val="00754E94"/>
    <w:rsid w:val="00755A93"/>
    <w:rsid w:val="0076008E"/>
    <w:rsid w:val="00760448"/>
    <w:rsid w:val="00760DD2"/>
    <w:rsid w:val="007613C8"/>
    <w:rsid w:val="0076309B"/>
    <w:rsid w:val="007630F4"/>
    <w:rsid w:val="0076540D"/>
    <w:rsid w:val="00767F09"/>
    <w:rsid w:val="007766AD"/>
    <w:rsid w:val="0078054A"/>
    <w:rsid w:val="00781453"/>
    <w:rsid w:val="0078300E"/>
    <w:rsid w:val="007848B5"/>
    <w:rsid w:val="00786251"/>
    <w:rsid w:val="00786CB3"/>
    <w:rsid w:val="00790401"/>
    <w:rsid w:val="00791A4A"/>
    <w:rsid w:val="007920F4"/>
    <w:rsid w:val="00792CE8"/>
    <w:rsid w:val="007931F0"/>
    <w:rsid w:val="007976CB"/>
    <w:rsid w:val="007A053B"/>
    <w:rsid w:val="007A2E26"/>
    <w:rsid w:val="007A3AC6"/>
    <w:rsid w:val="007A3E1E"/>
    <w:rsid w:val="007B0DB9"/>
    <w:rsid w:val="007B0E1D"/>
    <w:rsid w:val="007B0F39"/>
    <w:rsid w:val="007B26E0"/>
    <w:rsid w:val="007B525C"/>
    <w:rsid w:val="007C0554"/>
    <w:rsid w:val="007C1A9B"/>
    <w:rsid w:val="007C434B"/>
    <w:rsid w:val="007C4AB9"/>
    <w:rsid w:val="007C5257"/>
    <w:rsid w:val="007C6C53"/>
    <w:rsid w:val="007C6D09"/>
    <w:rsid w:val="007D1600"/>
    <w:rsid w:val="007D292B"/>
    <w:rsid w:val="007D2F6F"/>
    <w:rsid w:val="007D3C2D"/>
    <w:rsid w:val="007D7B9A"/>
    <w:rsid w:val="007E0ECB"/>
    <w:rsid w:val="007E5216"/>
    <w:rsid w:val="007E5762"/>
    <w:rsid w:val="007E5E6D"/>
    <w:rsid w:val="007E6382"/>
    <w:rsid w:val="007E7DDC"/>
    <w:rsid w:val="007F0F8C"/>
    <w:rsid w:val="007F213F"/>
    <w:rsid w:val="007F3FD8"/>
    <w:rsid w:val="007F4A19"/>
    <w:rsid w:val="00803105"/>
    <w:rsid w:val="0080605D"/>
    <w:rsid w:val="008062DD"/>
    <w:rsid w:val="00813CFE"/>
    <w:rsid w:val="00814341"/>
    <w:rsid w:val="00815FA7"/>
    <w:rsid w:val="00820B6E"/>
    <w:rsid w:val="00820D78"/>
    <w:rsid w:val="008222BF"/>
    <w:rsid w:val="00823A7C"/>
    <w:rsid w:val="008242C6"/>
    <w:rsid w:val="00824BB4"/>
    <w:rsid w:val="00825369"/>
    <w:rsid w:val="0082705F"/>
    <w:rsid w:val="0082744C"/>
    <w:rsid w:val="00831168"/>
    <w:rsid w:val="0083244E"/>
    <w:rsid w:val="008348E7"/>
    <w:rsid w:val="00834C4C"/>
    <w:rsid w:val="00835D2C"/>
    <w:rsid w:val="0083671C"/>
    <w:rsid w:val="0083765B"/>
    <w:rsid w:val="00840040"/>
    <w:rsid w:val="008400D8"/>
    <w:rsid w:val="008402BB"/>
    <w:rsid w:val="0084093F"/>
    <w:rsid w:val="00840C7D"/>
    <w:rsid w:val="008447B8"/>
    <w:rsid w:val="00844BFA"/>
    <w:rsid w:val="008471A4"/>
    <w:rsid w:val="0085023E"/>
    <w:rsid w:val="00855449"/>
    <w:rsid w:val="00855C1B"/>
    <w:rsid w:val="00857ADD"/>
    <w:rsid w:val="008608DD"/>
    <w:rsid w:val="008616E4"/>
    <w:rsid w:val="00861E88"/>
    <w:rsid w:val="00861EE9"/>
    <w:rsid w:val="00861EFB"/>
    <w:rsid w:val="008622AE"/>
    <w:rsid w:val="008630AB"/>
    <w:rsid w:val="00863BB6"/>
    <w:rsid w:val="00864C04"/>
    <w:rsid w:val="00865783"/>
    <w:rsid w:val="008662A5"/>
    <w:rsid w:val="00867346"/>
    <w:rsid w:val="00867A35"/>
    <w:rsid w:val="00871200"/>
    <w:rsid w:val="00871AFB"/>
    <w:rsid w:val="00872702"/>
    <w:rsid w:val="00876DCA"/>
    <w:rsid w:val="0088069B"/>
    <w:rsid w:val="00881067"/>
    <w:rsid w:val="00882DD2"/>
    <w:rsid w:val="00884413"/>
    <w:rsid w:val="00890AB2"/>
    <w:rsid w:val="00893FB8"/>
    <w:rsid w:val="0089498D"/>
    <w:rsid w:val="008A19E0"/>
    <w:rsid w:val="008A328E"/>
    <w:rsid w:val="008A4F86"/>
    <w:rsid w:val="008A6697"/>
    <w:rsid w:val="008A6B34"/>
    <w:rsid w:val="008B1E64"/>
    <w:rsid w:val="008B228E"/>
    <w:rsid w:val="008B49D1"/>
    <w:rsid w:val="008B4F44"/>
    <w:rsid w:val="008B60B1"/>
    <w:rsid w:val="008B65EE"/>
    <w:rsid w:val="008B7DFF"/>
    <w:rsid w:val="008C2CF9"/>
    <w:rsid w:val="008D0351"/>
    <w:rsid w:val="008D1185"/>
    <w:rsid w:val="008D6B9C"/>
    <w:rsid w:val="008E0A6D"/>
    <w:rsid w:val="008E164D"/>
    <w:rsid w:val="008E5B93"/>
    <w:rsid w:val="008E7F59"/>
    <w:rsid w:val="008F10AF"/>
    <w:rsid w:val="008F4365"/>
    <w:rsid w:val="008F50ED"/>
    <w:rsid w:val="008F655C"/>
    <w:rsid w:val="008F7C39"/>
    <w:rsid w:val="0090025C"/>
    <w:rsid w:val="009028AB"/>
    <w:rsid w:val="009029E7"/>
    <w:rsid w:val="009040FE"/>
    <w:rsid w:val="00904646"/>
    <w:rsid w:val="00907614"/>
    <w:rsid w:val="00907835"/>
    <w:rsid w:val="009102DF"/>
    <w:rsid w:val="00910D5C"/>
    <w:rsid w:val="00911DAB"/>
    <w:rsid w:val="009120B7"/>
    <w:rsid w:val="00912784"/>
    <w:rsid w:val="00914221"/>
    <w:rsid w:val="009157A5"/>
    <w:rsid w:val="00916990"/>
    <w:rsid w:val="009178A4"/>
    <w:rsid w:val="00920556"/>
    <w:rsid w:val="00924AC1"/>
    <w:rsid w:val="00925DCD"/>
    <w:rsid w:val="00927EFE"/>
    <w:rsid w:val="00930FE1"/>
    <w:rsid w:val="009317D1"/>
    <w:rsid w:val="009345AA"/>
    <w:rsid w:val="00934BB0"/>
    <w:rsid w:val="00935227"/>
    <w:rsid w:val="009400C4"/>
    <w:rsid w:val="00943F66"/>
    <w:rsid w:val="00945E2C"/>
    <w:rsid w:val="00950017"/>
    <w:rsid w:val="0095474A"/>
    <w:rsid w:val="0095577A"/>
    <w:rsid w:val="0096538B"/>
    <w:rsid w:val="00966862"/>
    <w:rsid w:val="00966BCD"/>
    <w:rsid w:val="0096721A"/>
    <w:rsid w:val="00971BAA"/>
    <w:rsid w:val="00972BD8"/>
    <w:rsid w:val="009739ED"/>
    <w:rsid w:val="00974446"/>
    <w:rsid w:val="00974D24"/>
    <w:rsid w:val="00976EA2"/>
    <w:rsid w:val="00977209"/>
    <w:rsid w:val="00977342"/>
    <w:rsid w:val="00980DC6"/>
    <w:rsid w:val="00987492"/>
    <w:rsid w:val="0099014F"/>
    <w:rsid w:val="0099405D"/>
    <w:rsid w:val="00994897"/>
    <w:rsid w:val="00995B8C"/>
    <w:rsid w:val="00995D1F"/>
    <w:rsid w:val="00995EEE"/>
    <w:rsid w:val="0099784A"/>
    <w:rsid w:val="009A0A77"/>
    <w:rsid w:val="009A2D6E"/>
    <w:rsid w:val="009A2EA9"/>
    <w:rsid w:val="009A6BD5"/>
    <w:rsid w:val="009A7E68"/>
    <w:rsid w:val="009B08E5"/>
    <w:rsid w:val="009B26E1"/>
    <w:rsid w:val="009B34BA"/>
    <w:rsid w:val="009B5781"/>
    <w:rsid w:val="009B623F"/>
    <w:rsid w:val="009B7C3A"/>
    <w:rsid w:val="009C04FC"/>
    <w:rsid w:val="009C07E3"/>
    <w:rsid w:val="009C0D14"/>
    <w:rsid w:val="009C4762"/>
    <w:rsid w:val="009C6BE3"/>
    <w:rsid w:val="009D30DE"/>
    <w:rsid w:val="009D3CB2"/>
    <w:rsid w:val="009D5241"/>
    <w:rsid w:val="009D5D8A"/>
    <w:rsid w:val="009D625F"/>
    <w:rsid w:val="009D6B1C"/>
    <w:rsid w:val="009D6C0D"/>
    <w:rsid w:val="009D7ADE"/>
    <w:rsid w:val="009D7B85"/>
    <w:rsid w:val="009D7D54"/>
    <w:rsid w:val="009E3DC2"/>
    <w:rsid w:val="009E4AC4"/>
    <w:rsid w:val="009E5323"/>
    <w:rsid w:val="009E6802"/>
    <w:rsid w:val="009F0F9C"/>
    <w:rsid w:val="009F1158"/>
    <w:rsid w:val="009F5EFB"/>
    <w:rsid w:val="009F7958"/>
    <w:rsid w:val="009F7C47"/>
    <w:rsid w:val="009F7F13"/>
    <w:rsid w:val="00A001C3"/>
    <w:rsid w:val="00A0193B"/>
    <w:rsid w:val="00A028E6"/>
    <w:rsid w:val="00A02F80"/>
    <w:rsid w:val="00A0480C"/>
    <w:rsid w:val="00A07390"/>
    <w:rsid w:val="00A108FD"/>
    <w:rsid w:val="00A10C7D"/>
    <w:rsid w:val="00A11625"/>
    <w:rsid w:val="00A11C6E"/>
    <w:rsid w:val="00A12067"/>
    <w:rsid w:val="00A12BD9"/>
    <w:rsid w:val="00A17191"/>
    <w:rsid w:val="00A176F1"/>
    <w:rsid w:val="00A20C42"/>
    <w:rsid w:val="00A22DEA"/>
    <w:rsid w:val="00A22FC0"/>
    <w:rsid w:val="00A23E22"/>
    <w:rsid w:val="00A26D36"/>
    <w:rsid w:val="00A270D7"/>
    <w:rsid w:val="00A27277"/>
    <w:rsid w:val="00A302AE"/>
    <w:rsid w:val="00A3032C"/>
    <w:rsid w:val="00A315C0"/>
    <w:rsid w:val="00A321B8"/>
    <w:rsid w:val="00A353D3"/>
    <w:rsid w:val="00A368DB"/>
    <w:rsid w:val="00A37ADD"/>
    <w:rsid w:val="00A401A5"/>
    <w:rsid w:val="00A42903"/>
    <w:rsid w:val="00A46A78"/>
    <w:rsid w:val="00A52646"/>
    <w:rsid w:val="00A526CA"/>
    <w:rsid w:val="00A52D45"/>
    <w:rsid w:val="00A532AC"/>
    <w:rsid w:val="00A53925"/>
    <w:rsid w:val="00A56265"/>
    <w:rsid w:val="00A57099"/>
    <w:rsid w:val="00A57D55"/>
    <w:rsid w:val="00A607C4"/>
    <w:rsid w:val="00A62CF9"/>
    <w:rsid w:val="00A646CB"/>
    <w:rsid w:val="00A70ADE"/>
    <w:rsid w:val="00A741E2"/>
    <w:rsid w:val="00A74E18"/>
    <w:rsid w:val="00A7523F"/>
    <w:rsid w:val="00A76037"/>
    <w:rsid w:val="00A80021"/>
    <w:rsid w:val="00A84016"/>
    <w:rsid w:val="00A85068"/>
    <w:rsid w:val="00A87CCA"/>
    <w:rsid w:val="00A9050D"/>
    <w:rsid w:val="00A90806"/>
    <w:rsid w:val="00A91462"/>
    <w:rsid w:val="00A91555"/>
    <w:rsid w:val="00A917EC"/>
    <w:rsid w:val="00A936FD"/>
    <w:rsid w:val="00A93966"/>
    <w:rsid w:val="00A95B66"/>
    <w:rsid w:val="00A96C50"/>
    <w:rsid w:val="00A96ED5"/>
    <w:rsid w:val="00A97459"/>
    <w:rsid w:val="00AA0CEF"/>
    <w:rsid w:val="00AA13E7"/>
    <w:rsid w:val="00AA24BD"/>
    <w:rsid w:val="00AA24E5"/>
    <w:rsid w:val="00AA3595"/>
    <w:rsid w:val="00AA43EC"/>
    <w:rsid w:val="00AA6788"/>
    <w:rsid w:val="00AA6D09"/>
    <w:rsid w:val="00AB0FEA"/>
    <w:rsid w:val="00AB111C"/>
    <w:rsid w:val="00AB2A9C"/>
    <w:rsid w:val="00AB2EB9"/>
    <w:rsid w:val="00AB45EB"/>
    <w:rsid w:val="00AB476F"/>
    <w:rsid w:val="00AB6810"/>
    <w:rsid w:val="00AB7F83"/>
    <w:rsid w:val="00AC13E3"/>
    <w:rsid w:val="00AC48E3"/>
    <w:rsid w:val="00AC5B0D"/>
    <w:rsid w:val="00AC635A"/>
    <w:rsid w:val="00AC6573"/>
    <w:rsid w:val="00AD0920"/>
    <w:rsid w:val="00AD1D3B"/>
    <w:rsid w:val="00AD3959"/>
    <w:rsid w:val="00AD44C1"/>
    <w:rsid w:val="00AD4658"/>
    <w:rsid w:val="00AD4AE6"/>
    <w:rsid w:val="00AD65BD"/>
    <w:rsid w:val="00AD7339"/>
    <w:rsid w:val="00AD7550"/>
    <w:rsid w:val="00AD7E60"/>
    <w:rsid w:val="00AE1EB8"/>
    <w:rsid w:val="00AE5E46"/>
    <w:rsid w:val="00AE7449"/>
    <w:rsid w:val="00AE781C"/>
    <w:rsid w:val="00AF20E6"/>
    <w:rsid w:val="00AF27F8"/>
    <w:rsid w:val="00AF5837"/>
    <w:rsid w:val="00AF6777"/>
    <w:rsid w:val="00AF7613"/>
    <w:rsid w:val="00B00016"/>
    <w:rsid w:val="00B00D3C"/>
    <w:rsid w:val="00B0460D"/>
    <w:rsid w:val="00B05A85"/>
    <w:rsid w:val="00B10B3F"/>
    <w:rsid w:val="00B111A4"/>
    <w:rsid w:val="00B12692"/>
    <w:rsid w:val="00B12BD9"/>
    <w:rsid w:val="00B15364"/>
    <w:rsid w:val="00B21F9B"/>
    <w:rsid w:val="00B2231A"/>
    <w:rsid w:val="00B2610E"/>
    <w:rsid w:val="00B31F4C"/>
    <w:rsid w:val="00B33373"/>
    <w:rsid w:val="00B36890"/>
    <w:rsid w:val="00B36C88"/>
    <w:rsid w:val="00B37928"/>
    <w:rsid w:val="00B40611"/>
    <w:rsid w:val="00B45A94"/>
    <w:rsid w:val="00B477AA"/>
    <w:rsid w:val="00B5260C"/>
    <w:rsid w:val="00B52A41"/>
    <w:rsid w:val="00B53075"/>
    <w:rsid w:val="00B5343D"/>
    <w:rsid w:val="00B60B79"/>
    <w:rsid w:val="00B61092"/>
    <w:rsid w:val="00B62715"/>
    <w:rsid w:val="00B6649F"/>
    <w:rsid w:val="00B66FA2"/>
    <w:rsid w:val="00B67246"/>
    <w:rsid w:val="00B67AF1"/>
    <w:rsid w:val="00B7042C"/>
    <w:rsid w:val="00B722AA"/>
    <w:rsid w:val="00B74B0B"/>
    <w:rsid w:val="00B74B52"/>
    <w:rsid w:val="00B76A9A"/>
    <w:rsid w:val="00B770D2"/>
    <w:rsid w:val="00B82273"/>
    <w:rsid w:val="00B83CA8"/>
    <w:rsid w:val="00B84733"/>
    <w:rsid w:val="00B8728A"/>
    <w:rsid w:val="00B90D2A"/>
    <w:rsid w:val="00B913FF"/>
    <w:rsid w:val="00B92C53"/>
    <w:rsid w:val="00B9370D"/>
    <w:rsid w:val="00B938C8"/>
    <w:rsid w:val="00B93FCC"/>
    <w:rsid w:val="00B93FFE"/>
    <w:rsid w:val="00B9605C"/>
    <w:rsid w:val="00B967F2"/>
    <w:rsid w:val="00BA0129"/>
    <w:rsid w:val="00BA0978"/>
    <w:rsid w:val="00BA1B9B"/>
    <w:rsid w:val="00BA5148"/>
    <w:rsid w:val="00BA7748"/>
    <w:rsid w:val="00BA7DDD"/>
    <w:rsid w:val="00BB0E5B"/>
    <w:rsid w:val="00BB180E"/>
    <w:rsid w:val="00BB26FA"/>
    <w:rsid w:val="00BB34B0"/>
    <w:rsid w:val="00BB5020"/>
    <w:rsid w:val="00BB5165"/>
    <w:rsid w:val="00BB7374"/>
    <w:rsid w:val="00BB7791"/>
    <w:rsid w:val="00BB7A91"/>
    <w:rsid w:val="00BC3A04"/>
    <w:rsid w:val="00BC4060"/>
    <w:rsid w:val="00BC5763"/>
    <w:rsid w:val="00BC58FC"/>
    <w:rsid w:val="00BD1F4F"/>
    <w:rsid w:val="00BD2E1C"/>
    <w:rsid w:val="00BD51A2"/>
    <w:rsid w:val="00BE158E"/>
    <w:rsid w:val="00BE1F60"/>
    <w:rsid w:val="00BE2508"/>
    <w:rsid w:val="00BE2681"/>
    <w:rsid w:val="00BE27F0"/>
    <w:rsid w:val="00BF008B"/>
    <w:rsid w:val="00BF0DBA"/>
    <w:rsid w:val="00BF0EE2"/>
    <w:rsid w:val="00BF22C0"/>
    <w:rsid w:val="00BF4147"/>
    <w:rsid w:val="00BF57C5"/>
    <w:rsid w:val="00C01679"/>
    <w:rsid w:val="00C02BE5"/>
    <w:rsid w:val="00C032B4"/>
    <w:rsid w:val="00C053D2"/>
    <w:rsid w:val="00C06E4F"/>
    <w:rsid w:val="00C13F3F"/>
    <w:rsid w:val="00C17960"/>
    <w:rsid w:val="00C2365D"/>
    <w:rsid w:val="00C247C1"/>
    <w:rsid w:val="00C2681E"/>
    <w:rsid w:val="00C3097D"/>
    <w:rsid w:val="00C33B23"/>
    <w:rsid w:val="00C34C24"/>
    <w:rsid w:val="00C34DB8"/>
    <w:rsid w:val="00C35055"/>
    <w:rsid w:val="00C36021"/>
    <w:rsid w:val="00C418F1"/>
    <w:rsid w:val="00C439F6"/>
    <w:rsid w:val="00C4656A"/>
    <w:rsid w:val="00C46D2F"/>
    <w:rsid w:val="00C4701E"/>
    <w:rsid w:val="00C50C18"/>
    <w:rsid w:val="00C510EE"/>
    <w:rsid w:val="00C51365"/>
    <w:rsid w:val="00C51748"/>
    <w:rsid w:val="00C54594"/>
    <w:rsid w:val="00C54C97"/>
    <w:rsid w:val="00C55735"/>
    <w:rsid w:val="00C5609E"/>
    <w:rsid w:val="00C606B5"/>
    <w:rsid w:val="00C610F0"/>
    <w:rsid w:val="00C63F11"/>
    <w:rsid w:val="00C66198"/>
    <w:rsid w:val="00C67C99"/>
    <w:rsid w:val="00C73B3D"/>
    <w:rsid w:val="00C75FC2"/>
    <w:rsid w:val="00C76F0B"/>
    <w:rsid w:val="00C808C5"/>
    <w:rsid w:val="00C80C95"/>
    <w:rsid w:val="00C82011"/>
    <w:rsid w:val="00C8404D"/>
    <w:rsid w:val="00C86310"/>
    <w:rsid w:val="00C867DD"/>
    <w:rsid w:val="00C90CA0"/>
    <w:rsid w:val="00C91C08"/>
    <w:rsid w:val="00C9234B"/>
    <w:rsid w:val="00C9524B"/>
    <w:rsid w:val="00C952A6"/>
    <w:rsid w:val="00C95678"/>
    <w:rsid w:val="00C95821"/>
    <w:rsid w:val="00C95CB8"/>
    <w:rsid w:val="00C96694"/>
    <w:rsid w:val="00C972A7"/>
    <w:rsid w:val="00C9759A"/>
    <w:rsid w:val="00CA058A"/>
    <w:rsid w:val="00CA1290"/>
    <w:rsid w:val="00CA1355"/>
    <w:rsid w:val="00CA1524"/>
    <w:rsid w:val="00CA34EB"/>
    <w:rsid w:val="00CA686B"/>
    <w:rsid w:val="00CA6DA6"/>
    <w:rsid w:val="00CA7EEC"/>
    <w:rsid w:val="00CB0954"/>
    <w:rsid w:val="00CB1217"/>
    <w:rsid w:val="00CB3D05"/>
    <w:rsid w:val="00CB50A6"/>
    <w:rsid w:val="00CB5615"/>
    <w:rsid w:val="00CB68B7"/>
    <w:rsid w:val="00CB713C"/>
    <w:rsid w:val="00CB73D6"/>
    <w:rsid w:val="00CC265C"/>
    <w:rsid w:val="00CC4CE0"/>
    <w:rsid w:val="00CC593A"/>
    <w:rsid w:val="00CC638C"/>
    <w:rsid w:val="00CC6CB7"/>
    <w:rsid w:val="00CC752F"/>
    <w:rsid w:val="00CD571B"/>
    <w:rsid w:val="00CD6E07"/>
    <w:rsid w:val="00CE062F"/>
    <w:rsid w:val="00CE13D7"/>
    <w:rsid w:val="00CE1E54"/>
    <w:rsid w:val="00CE3949"/>
    <w:rsid w:val="00CE58E8"/>
    <w:rsid w:val="00CE656F"/>
    <w:rsid w:val="00CF2B56"/>
    <w:rsid w:val="00CF2F44"/>
    <w:rsid w:val="00CF3061"/>
    <w:rsid w:val="00CF489F"/>
    <w:rsid w:val="00D01F3E"/>
    <w:rsid w:val="00D0445E"/>
    <w:rsid w:val="00D04DDE"/>
    <w:rsid w:val="00D066FF"/>
    <w:rsid w:val="00D0683E"/>
    <w:rsid w:val="00D06B2A"/>
    <w:rsid w:val="00D11258"/>
    <w:rsid w:val="00D13E53"/>
    <w:rsid w:val="00D141E7"/>
    <w:rsid w:val="00D14484"/>
    <w:rsid w:val="00D1494D"/>
    <w:rsid w:val="00D22883"/>
    <w:rsid w:val="00D24163"/>
    <w:rsid w:val="00D247E3"/>
    <w:rsid w:val="00D268D0"/>
    <w:rsid w:val="00D26EB1"/>
    <w:rsid w:val="00D2711E"/>
    <w:rsid w:val="00D30597"/>
    <w:rsid w:val="00D30B76"/>
    <w:rsid w:val="00D31EBC"/>
    <w:rsid w:val="00D40D98"/>
    <w:rsid w:val="00D41C47"/>
    <w:rsid w:val="00D41DDC"/>
    <w:rsid w:val="00D42039"/>
    <w:rsid w:val="00D4649A"/>
    <w:rsid w:val="00D469AD"/>
    <w:rsid w:val="00D51CFA"/>
    <w:rsid w:val="00D5227B"/>
    <w:rsid w:val="00D54547"/>
    <w:rsid w:val="00D5622C"/>
    <w:rsid w:val="00D60D41"/>
    <w:rsid w:val="00D62471"/>
    <w:rsid w:val="00D64259"/>
    <w:rsid w:val="00D64AF4"/>
    <w:rsid w:val="00D64C24"/>
    <w:rsid w:val="00D653DD"/>
    <w:rsid w:val="00D6639B"/>
    <w:rsid w:val="00D71010"/>
    <w:rsid w:val="00D71622"/>
    <w:rsid w:val="00D7192E"/>
    <w:rsid w:val="00D71F19"/>
    <w:rsid w:val="00D73C41"/>
    <w:rsid w:val="00D74AC5"/>
    <w:rsid w:val="00D7591F"/>
    <w:rsid w:val="00D81AB1"/>
    <w:rsid w:val="00D8298A"/>
    <w:rsid w:val="00D82F5E"/>
    <w:rsid w:val="00D84A2E"/>
    <w:rsid w:val="00D864FE"/>
    <w:rsid w:val="00D8717B"/>
    <w:rsid w:val="00D87978"/>
    <w:rsid w:val="00D87B6B"/>
    <w:rsid w:val="00D87D46"/>
    <w:rsid w:val="00D92861"/>
    <w:rsid w:val="00D96181"/>
    <w:rsid w:val="00DA2344"/>
    <w:rsid w:val="00DA5453"/>
    <w:rsid w:val="00DA5B43"/>
    <w:rsid w:val="00DA66B7"/>
    <w:rsid w:val="00DB1B4E"/>
    <w:rsid w:val="00DB24F5"/>
    <w:rsid w:val="00DB2F57"/>
    <w:rsid w:val="00DB374B"/>
    <w:rsid w:val="00DB4748"/>
    <w:rsid w:val="00DB4C96"/>
    <w:rsid w:val="00DB5647"/>
    <w:rsid w:val="00DB647C"/>
    <w:rsid w:val="00DB7099"/>
    <w:rsid w:val="00DC032C"/>
    <w:rsid w:val="00DC1601"/>
    <w:rsid w:val="00DC22D6"/>
    <w:rsid w:val="00DC3A82"/>
    <w:rsid w:val="00DC4793"/>
    <w:rsid w:val="00DC4C37"/>
    <w:rsid w:val="00DC5435"/>
    <w:rsid w:val="00DC67F7"/>
    <w:rsid w:val="00DD0130"/>
    <w:rsid w:val="00DD2AAE"/>
    <w:rsid w:val="00DD36FF"/>
    <w:rsid w:val="00DD4D2A"/>
    <w:rsid w:val="00DD5D97"/>
    <w:rsid w:val="00DD6A2E"/>
    <w:rsid w:val="00DD6B12"/>
    <w:rsid w:val="00DD7854"/>
    <w:rsid w:val="00DE06AF"/>
    <w:rsid w:val="00DE0CBF"/>
    <w:rsid w:val="00DE10D7"/>
    <w:rsid w:val="00DE153A"/>
    <w:rsid w:val="00DE2DCC"/>
    <w:rsid w:val="00DE4502"/>
    <w:rsid w:val="00DE6513"/>
    <w:rsid w:val="00DE72AD"/>
    <w:rsid w:val="00DF182D"/>
    <w:rsid w:val="00DF1BB2"/>
    <w:rsid w:val="00DF1C4B"/>
    <w:rsid w:val="00DF51C8"/>
    <w:rsid w:val="00DF6CF5"/>
    <w:rsid w:val="00DF7E1C"/>
    <w:rsid w:val="00E00890"/>
    <w:rsid w:val="00E01FB0"/>
    <w:rsid w:val="00E03B0A"/>
    <w:rsid w:val="00E064A8"/>
    <w:rsid w:val="00E0662B"/>
    <w:rsid w:val="00E0765E"/>
    <w:rsid w:val="00E11E0B"/>
    <w:rsid w:val="00E12EC2"/>
    <w:rsid w:val="00E13093"/>
    <w:rsid w:val="00E150D2"/>
    <w:rsid w:val="00E17B41"/>
    <w:rsid w:val="00E17F83"/>
    <w:rsid w:val="00E254C8"/>
    <w:rsid w:val="00E27C5E"/>
    <w:rsid w:val="00E32885"/>
    <w:rsid w:val="00E339AF"/>
    <w:rsid w:val="00E34CA5"/>
    <w:rsid w:val="00E4099B"/>
    <w:rsid w:val="00E40A7C"/>
    <w:rsid w:val="00E40B9D"/>
    <w:rsid w:val="00E44EBB"/>
    <w:rsid w:val="00E44F2B"/>
    <w:rsid w:val="00E46E45"/>
    <w:rsid w:val="00E51628"/>
    <w:rsid w:val="00E51A76"/>
    <w:rsid w:val="00E51AB2"/>
    <w:rsid w:val="00E54AB1"/>
    <w:rsid w:val="00E5700B"/>
    <w:rsid w:val="00E57487"/>
    <w:rsid w:val="00E57503"/>
    <w:rsid w:val="00E61466"/>
    <w:rsid w:val="00E65746"/>
    <w:rsid w:val="00E70322"/>
    <w:rsid w:val="00E7120E"/>
    <w:rsid w:val="00E71640"/>
    <w:rsid w:val="00E71EC0"/>
    <w:rsid w:val="00E7218C"/>
    <w:rsid w:val="00E75EC9"/>
    <w:rsid w:val="00E762D4"/>
    <w:rsid w:val="00E76B7C"/>
    <w:rsid w:val="00E81402"/>
    <w:rsid w:val="00E82073"/>
    <w:rsid w:val="00E820CA"/>
    <w:rsid w:val="00E82686"/>
    <w:rsid w:val="00E83216"/>
    <w:rsid w:val="00E83954"/>
    <w:rsid w:val="00E839F3"/>
    <w:rsid w:val="00E8401C"/>
    <w:rsid w:val="00E84176"/>
    <w:rsid w:val="00E87CAC"/>
    <w:rsid w:val="00E87F66"/>
    <w:rsid w:val="00E9022C"/>
    <w:rsid w:val="00E90384"/>
    <w:rsid w:val="00E914EF"/>
    <w:rsid w:val="00E94698"/>
    <w:rsid w:val="00E946B4"/>
    <w:rsid w:val="00E9495F"/>
    <w:rsid w:val="00E979B3"/>
    <w:rsid w:val="00EA07F5"/>
    <w:rsid w:val="00EA4EE3"/>
    <w:rsid w:val="00EA5441"/>
    <w:rsid w:val="00EA7C00"/>
    <w:rsid w:val="00EB42F5"/>
    <w:rsid w:val="00EB50CF"/>
    <w:rsid w:val="00EB547F"/>
    <w:rsid w:val="00EB60A1"/>
    <w:rsid w:val="00EC0ECF"/>
    <w:rsid w:val="00EC17D8"/>
    <w:rsid w:val="00EC2BE5"/>
    <w:rsid w:val="00EC3519"/>
    <w:rsid w:val="00EC3F11"/>
    <w:rsid w:val="00EC43E4"/>
    <w:rsid w:val="00EC4542"/>
    <w:rsid w:val="00EC4874"/>
    <w:rsid w:val="00EC52C0"/>
    <w:rsid w:val="00EC6EA2"/>
    <w:rsid w:val="00EC7F26"/>
    <w:rsid w:val="00ED0012"/>
    <w:rsid w:val="00ED315C"/>
    <w:rsid w:val="00ED4780"/>
    <w:rsid w:val="00ED5F9C"/>
    <w:rsid w:val="00ED6588"/>
    <w:rsid w:val="00ED6AF0"/>
    <w:rsid w:val="00EE1018"/>
    <w:rsid w:val="00EE3D5A"/>
    <w:rsid w:val="00EE401A"/>
    <w:rsid w:val="00EE64ED"/>
    <w:rsid w:val="00EE69C6"/>
    <w:rsid w:val="00EE786A"/>
    <w:rsid w:val="00EF2F58"/>
    <w:rsid w:val="00EF3726"/>
    <w:rsid w:val="00EF3D1F"/>
    <w:rsid w:val="00EF7426"/>
    <w:rsid w:val="00EF74CE"/>
    <w:rsid w:val="00F0020A"/>
    <w:rsid w:val="00F0084A"/>
    <w:rsid w:val="00F02A66"/>
    <w:rsid w:val="00F030CC"/>
    <w:rsid w:val="00F044DB"/>
    <w:rsid w:val="00F04803"/>
    <w:rsid w:val="00F054E4"/>
    <w:rsid w:val="00F06764"/>
    <w:rsid w:val="00F074BE"/>
    <w:rsid w:val="00F10468"/>
    <w:rsid w:val="00F10A2D"/>
    <w:rsid w:val="00F1122B"/>
    <w:rsid w:val="00F115A1"/>
    <w:rsid w:val="00F131D8"/>
    <w:rsid w:val="00F1788D"/>
    <w:rsid w:val="00F222D1"/>
    <w:rsid w:val="00F22798"/>
    <w:rsid w:val="00F24CDA"/>
    <w:rsid w:val="00F25F8E"/>
    <w:rsid w:val="00F303FC"/>
    <w:rsid w:val="00F315DC"/>
    <w:rsid w:val="00F31AD9"/>
    <w:rsid w:val="00F33238"/>
    <w:rsid w:val="00F33E5B"/>
    <w:rsid w:val="00F34428"/>
    <w:rsid w:val="00F3775F"/>
    <w:rsid w:val="00F400A7"/>
    <w:rsid w:val="00F428F2"/>
    <w:rsid w:val="00F42ECD"/>
    <w:rsid w:val="00F4575F"/>
    <w:rsid w:val="00F47390"/>
    <w:rsid w:val="00F50407"/>
    <w:rsid w:val="00F52A07"/>
    <w:rsid w:val="00F54CE7"/>
    <w:rsid w:val="00F57E6C"/>
    <w:rsid w:val="00F60836"/>
    <w:rsid w:val="00F60949"/>
    <w:rsid w:val="00F61993"/>
    <w:rsid w:val="00F6584D"/>
    <w:rsid w:val="00F71DD8"/>
    <w:rsid w:val="00F745C2"/>
    <w:rsid w:val="00F760D2"/>
    <w:rsid w:val="00F7648C"/>
    <w:rsid w:val="00F77B8E"/>
    <w:rsid w:val="00F83369"/>
    <w:rsid w:val="00F83CE1"/>
    <w:rsid w:val="00F86E6C"/>
    <w:rsid w:val="00F87291"/>
    <w:rsid w:val="00F90A76"/>
    <w:rsid w:val="00F90BB2"/>
    <w:rsid w:val="00F931AF"/>
    <w:rsid w:val="00F93203"/>
    <w:rsid w:val="00F9517A"/>
    <w:rsid w:val="00F95FD2"/>
    <w:rsid w:val="00FA2E83"/>
    <w:rsid w:val="00FA7EBF"/>
    <w:rsid w:val="00FB058A"/>
    <w:rsid w:val="00FB07E2"/>
    <w:rsid w:val="00FB0BE1"/>
    <w:rsid w:val="00FB1157"/>
    <w:rsid w:val="00FB1AAA"/>
    <w:rsid w:val="00FB2120"/>
    <w:rsid w:val="00FB2A37"/>
    <w:rsid w:val="00FB569D"/>
    <w:rsid w:val="00FB6515"/>
    <w:rsid w:val="00FB79ED"/>
    <w:rsid w:val="00FC27E1"/>
    <w:rsid w:val="00FC41C5"/>
    <w:rsid w:val="00FC6034"/>
    <w:rsid w:val="00FC6EE4"/>
    <w:rsid w:val="00FC7D7C"/>
    <w:rsid w:val="00FD0054"/>
    <w:rsid w:val="00FD0255"/>
    <w:rsid w:val="00FE0B3A"/>
    <w:rsid w:val="00FE139D"/>
    <w:rsid w:val="00FE4FE1"/>
    <w:rsid w:val="00FF201B"/>
    <w:rsid w:val="00FF3455"/>
    <w:rsid w:val="00FF38CE"/>
    <w:rsid w:val="00FF6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41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841AF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1AF"/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4841AF"/>
    <w:rPr>
      <w:sz w:val="18"/>
      <w:szCs w:val="18"/>
    </w:rPr>
  </w:style>
  <w:style w:type="table" w:styleId="TableGrid">
    <w:name w:val="Table Grid"/>
    <w:basedOn w:val="TableNormal"/>
    <w:uiPriority w:val="59"/>
    <w:rsid w:val="004841AF"/>
    <w:rPr>
      <w:rFonts w:eastAsiaTheme="minorHAnsi"/>
      <w:color w:val="000000" w:themeColor="text1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1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1AF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6F72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6F72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C6F7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D66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D66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60CB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6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66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3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1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2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6</TotalTime>
  <Pages>3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Hall</dc:creator>
  <cp:keywords/>
  <dc:description/>
  <cp:lastModifiedBy>0013142</cp:lastModifiedBy>
  <cp:revision>1311</cp:revision>
  <cp:lastPrinted>2016-12-05T11:15:00Z</cp:lastPrinted>
  <dcterms:created xsi:type="dcterms:W3CDTF">2016-12-05T10:19:00Z</dcterms:created>
  <dcterms:modified xsi:type="dcterms:W3CDTF">2018-01-24T09:17:00Z</dcterms:modified>
</cp:coreProperties>
</file>